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C8DF8" w14:textId="77777777" w:rsidR="00902014" w:rsidRPr="00262C4D" w:rsidRDefault="00902014" w:rsidP="00201B42">
      <w:pPr>
        <w:spacing w:after="0" w:line="240" w:lineRule="auto"/>
        <w:rPr>
          <w:rFonts w:ascii="Calibri" w:hAnsi="Calibri" w:cs="Calibri"/>
          <w:sz w:val="22"/>
          <w:szCs w:val="22"/>
          <w:u w:val="single"/>
          <w:lang w:val="en-AU"/>
        </w:rPr>
      </w:pPr>
    </w:p>
    <w:p w14:paraId="4B4D2838" w14:textId="77777777" w:rsidR="00902014" w:rsidRPr="00262C4D" w:rsidRDefault="00902014" w:rsidP="00201B42">
      <w:pPr>
        <w:spacing w:after="0" w:line="240" w:lineRule="auto"/>
        <w:rPr>
          <w:rFonts w:ascii="Calibri" w:hAnsi="Calibri" w:cs="Calibri"/>
          <w:sz w:val="22"/>
          <w:szCs w:val="22"/>
          <w:u w:val="single"/>
          <w:lang w:val="en-AU"/>
        </w:rPr>
      </w:pPr>
    </w:p>
    <w:p w14:paraId="66EB636A" w14:textId="2EDF65B2" w:rsidR="00570999" w:rsidRPr="00262C4D" w:rsidRDefault="00DF5C17" w:rsidP="00201B42">
      <w:pPr>
        <w:spacing w:after="0" w:line="240" w:lineRule="auto"/>
        <w:rPr>
          <w:rFonts w:ascii="Calibri" w:hAnsi="Calibri" w:cs="Calibri"/>
          <w:sz w:val="22"/>
          <w:szCs w:val="22"/>
          <w:u w:val="single"/>
          <w:lang w:val="en-AU"/>
        </w:rPr>
      </w:pPr>
      <w:r w:rsidRPr="00262C4D">
        <w:rPr>
          <w:rFonts w:ascii="Calibri" w:hAnsi="Calibri" w:cs="Calibri"/>
          <w:sz w:val="22"/>
          <w:szCs w:val="22"/>
          <w:u w:val="single"/>
          <w:lang w:val="en-AU"/>
        </w:rPr>
        <w:t xml:space="preserve">Excluded studies with </w:t>
      </w:r>
      <w:proofErr w:type="gramStart"/>
      <w:r w:rsidRPr="00262C4D">
        <w:rPr>
          <w:rFonts w:ascii="Calibri" w:hAnsi="Calibri" w:cs="Calibri"/>
          <w:sz w:val="22"/>
          <w:szCs w:val="22"/>
          <w:u w:val="single"/>
          <w:lang w:val="en-AU"/>
        </w:rPr>
        <w:t>reasons</w:t>
      </w:r>
      <w:proofErr w:type="gramEnd"/>
    </w:p>
    <w:p w14:paraId="0D805BCB" w14:textId="77777777" w:rsidR="00DF5C17" w:rsidRPr="00262C4D" w:rsidRDefault="00DF5C17" w:rsidP="00201B42">
      <w:pPr>
        <w:spacing w:after="0" w:line="240" w:lineRule="auto"/>
        <w:rPr>
          <w:rFonts w:ascii="Calibri" w:hAnsi="Calibri" w:cs="Calibri"/>
          <w:sz w:val="22"/>
          <w:szCs w:val="22"/>
          <w:u w:val="single"/>
          <w:lang w:val="en-AU"/>
        </w:rPr>
      </w:pPr>
    </w:p>
    <w:p w14:paraId="2532D125" w14:textId="0A316119" w:rsidR="00DF5C17" w:rsidRPr="00262C4D" w:rsidRDefault="00E075FD" w:rsidP="00262C4D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  <w:r w:rsidRPr="00262C4D">
        <w:rPr>
          <w:rFonts w:ascii="Calibri" w:hAnsi="Calibri" w:cs="Calibri"/>
          <w:color w:val="1A1B1A"/>
          <w:sz w:val="22"/>
          <w:szCs w:val="22"/>
        </w:rPr>
        <w:t xml:space="preserve">Adams, P, Ghanem, T, </w:t>
      </w:r>
      <w:proofErr w:type="spellStart"/>
      <w:r w:rsidRPr="00262C4D">
        <w:rPr>
          <w:rFonts w:ascii="Calibri" w:hAnsi="Calibri" w:cs="Calibri"/>
          <w:color w:val="1A1B1A"/>
          <w:sz w:val="22"/>
          <w:szCs w:val="22"/>
        </w:rPr>
        <w:t>Stachler</w:t>
      </w:r>
      <w:proofErr w:type="spellEnd"/>
      <w:r w:rsidRPr="00262C4D">
        <w:rPr>
          <w:rFonts w:ascii="Calibri" w:hAnsi="Calibri" w:cs="Calibri"/>
          <w:color w:val="1A1B1A"/>
          <w:sz w:val="22"/>
          <w:szCs w:val="22"/>
        </w:rPr>
        <w:t xml:space="preserve">, R, Hall, F, </w:t>
      </w:r>
      <w:proofErr w:type="spellStart"/>
      <w:r w:rsidRPr="00262C4D">
        <w:rPr>
          <w:rFonts w:ascii="Calibri" w:hAnsi="Calibri" w:cs="Calibri"/>
          <w:color w:val="1A1B1A"/>
          <w:sz w:val="22"/>
          <w:szCs w:val="22"/>
        </w:rPr>
        <w:t>Velanovich</w:t>
      </w:r>
      <w:proofErr w:type="spellEnd"/>
      <w:r w:rsidRPr="00262C4D">
        <w:rPr>
          <w:rFonts w:ascii="Calibri" w:hAnsi="Calibri" w:cs="Calibri"/>
          <w:color w:val="1A1B1A"/>
          <w:sz w:val="22"/>
          <w:szCs w:val="22"/>
        </w:rPr>
        <w:t xml:space="preserve">, V, and </w:t>
      </w:r>
      <w:proofErr w:type="spellStart"/>
      <w:r w:rsidRPr="00262C4D">
        <w:rPr>
          <w:rFonts w:ascii="Calibri" w:hAnsi="Calibri" w:cs="Calibri"/>
          <w:color w:val="1A1B1A"/>
          <w:sz w:val="22"/>
          <w:szCs w:val="22"/>
        </w:rPr>
        <w:t>Rubinfeld</w:t>
      </w:r>
      <w:proofErr w:type="spellEnd"/>
      <w:r w:rsidRPr="00262C4D">
        <w:rPr>
          <w:rFonts w:ascii="Calibri" w:hAnsi="Calibri" w:cs="Calibri"/>
          <w:color w:val="1A1B1A"/>
          <w:sz w:val="22"/>
          <w:szCs w:val="22"/>
        </w:rPr>
        <w:t xml:space="preserve">, I. Frailty as a predictor of morbidity and mortality in inpatient head and neck surgery. </w:t>
      </w:r>
      <w:r w:rsidRPr="00262C4D">
        <w:rPr>
          <w:rFonts w:ascii="Calibri" w:hAnsi="Calibri" w:cs="Calibri"/>
          <w:i/>
          <w:iCs/>
          <w:color w:val="1A1B1A"/>
          <w:sz w:val="22"/>
          <w:szCs w:val="22"/>
        </w:rPr>
        <w:t xml:space="preserve">JAMA </w:t>
      </w:r>
      <w:proofErr w:type="spellStart"/>
      <w:r w:rsidRPr="00262C4D">
        <w:rPr>
          <w:rFonts w:ascii="Calibri" w:hAnsi="Calibri" w:cs="Calibri"/>
          <w:i/>
          <w:iCs/>
          <w:color w:val="1A1B1A"/>
          <w:sz w:val="22"/>
          <w:szCs w:val="22"/>
        </w:rPr>
        <w:t>Otolaryngol</w:t>
      </w:r>
      <w:proofErr w:type="spellEnd"/>
      <w:r w:rsidRPr="00262C4D">
        <w:rPr>
          <w:rFonts w:ascii="Calibri" w:hAnsi="Calibri" w:cs="Calibri"/>
          <w:i/>
          <w:iCs/>
          <w:color w:val="1A1B1A"/>
          <w:sz w:val="22"/>
          <w:szCs w:val="22"/>
        </w:rPr>
        <w:t xml:space="preserve"> Head Neck Surg</w:t>
      </w:r>
      <w:r w:rsidRPr="00262C4D">
        <w:rPr>
          <w:rFonts w:ascii="Calibri" w:hAnsi="Calibri" w:cs="Calibri"/>
          <w:color w:val="1A1B1A"/>
          <w:sz w:val="22"/>
          <w:szCs w:val="22"/>
        </w:rPr>
        <w:t xml:space="preserve">. (2013) 139:783–9. </w:t>
      </w:r>
      <w:proofErr w:type="spellStart"/>
      <w:r w:rsidRPr="00262C4D">
        <w:rPr>
          <w:rFonts w:ascii="Calibri" w:hAnsi="Calibri" w:cs="Calibri"/>
          <w:color w:val="1A1B1A"/>
          <w:sz w:val="22"/>
          <w:szCs w:val="22"/>
        </w:rPr>
        <w:t>doi</w:t>
      </w:r>
      <w:proofErr w:type="spellEnd"/>
      <w:r w:rsidRPr="00262C4D">
        <w:rPr>
          <w:rFonts w:ascii="Calibri" w:hAnsi="Calibri" w:cs="Calibri"/>
          <w:color w:val="1A1B1A"/>
          <w:sz w:val="22"/>
          <w:szCs w:val="22"/>
        </w:rPr>
        <w:t>: 10.1001/jamaoto.2013.3969</w:t>
      </w:r>
    </w:p>
    <w:p w14:paraId="462B924B" w14:textId="6E8CCD31" w:rsidR="00E075FD" w:rsidRPr="00262C4D" w:rsidRDefault="00755669" w:rsidP="00755669">
      <w:pPr>
        <w:spacing w:after="0" w:line="240" w:lineRule="auto"/>
        <w:ind w:left="720"/>
        <w:rPr>
          <w:rFonts w:ascii="Calibri" w:hAnsi="Calibri" w:cs="Calibri"/>
          <w:color w:val="1A1B1A"/>
          <w:sz w:val="22"/>
          <w:szCs w:val="22"/>
        </w:rPr>
      </w:pPr>
      <w:proofErr w:type="spellStart"/>
      <w:r>
        <w:rPr>
          <w:rFonts w:ascii="Calibri" w:hAnsi="Calibri" w:cs="Calibri"/>
          <w:color w:val="1A1B1A"/>
          <w:sz w:val="22"/>
          <w:szCs w:val="22"/>
        </w:rPr>
        <w:t>Outisde</w:t>
      </w:r>
      <w:proofErr w:type="spellEnd"/>
      <w:r>
        <w:rPr>
          <w:rFonts w:ascii="Calibri" w:hAnsi="Calibri" w:cs="Calibri"/>
          <w:color w:val="1A1B1A"/>
          <w:sz w:val="22"/>
          <w:szCs w:val="22"/>
        </w:rPr>
        <w:t xml:space="preserve"> the scope of study.</w:t>
      </w:r>
    </w:p>
    <w:p w14:paraId="45FF47F5" w14:textId="77777777" w:rsidR="007A7E35" w:rsidRPr="00262C4D" w:rsidRDefault="007A7E35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3D4E604E" w14:textId="77777777" w:rsidR="007A7E35" w:rsidRPr="00262C4D" w:rsidRDefault="007A7E35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671917F9" w14:textId="264D098D" w:rsidR="00E075FD" w:rsidRPr="00262C4D" w:rsidRDefault="00E075FD" w:rsidP="00262C4D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  <w:proofErr w:type="spellStart"/>
      <w:r w:rsidRPr="00262C4D">
        <w:rPr>
          <w:rFonts w:ascii="Calibri" w:hAnsi="Calibri" w:cs="Calibri"/>
          <w:color w:val="1A1B1A"/>
          <w:sz w:val="22"/>
          <w:szCs w:val="22"/>
        </w:rPr>
        <w:t>Asemota</w:t>
      </w:r>
      <w:proofErr w:type="spellEnd"/>
      <w:r w:rsidRPr="00262C4D">
        <w:rPr>
          <w:rFonts w:ascii="Calibri" w:hAnsi="Calibri" w:cs="Calibri"/>
          <w:color w:val="1A1B1A"/>
          <w:sz w:val="22"/>
          <w:szCs w:val="22"/>
        </w:rPr>
        <w:t xml:space="preserve">, AO, and Gallia, L. Impact of frailty on short-term outcomes in patients undergoing transsphenoidal pituitary surgery. </w:t>
      </w:r>
      <w:r w:rsidRPr="00262C4D">
        <w:rPr>
          <w:rFonts w:ascii="Calibri" w:hAnsi="Calibri" w:cs="Calibri"/>
          <w:i/>
          <w:iCs/>
          <w:color w:val="1A1B1A"/>
          <w:sz w:val="22"/>
          <w:szCs w:val="22"/>
        </w:rPr>
        <w:t xml:space="preserve">J </w:t>
      </w:r>
      <w:proofErr w:type="spellStart"/>
      <w:r w:rsidRPr="00262C4D">
        <w:rPr>
          <w:rFonts w:ascii="Calibri" w:hAnsi="Calibri" w:cs="Calibri"/>
          <w:i/>
          <w:iCs/>
          <w:color w:val="1A1B1A"/>
          <w:sz w:val="22"/>
          <w:szCs w:val="22"/>
        </w:rPr>
        <w:t>Neurosurg</w:t>
      </w:r>
      <w:proofErr w:type="spellEnd"/>
      <w:r w:rsidRPr="00262C4D">
        <w:rPr>
          <w:rFonts w:ascii="Calibri" w:hAnsi="Calibri" w:cs="Calibri"/>
          <w:color w:val="1A1B1A"/>
          <w:sz w:val="22"/>
          <w:szCs w:val="22"/>
        </w:rPr>
        <w:t xml:space="preserve">. (2019) 132:360–70. </w:t>
      </w:r>
      <w:proofErr w:type="spellStart"/>
      <w:r w:rsidRPr="00262C4D">
        <w:rPr>
          <w:rFonts w:ascii="Calibri" w:hAnsi="Calibri" w:cs="Calibri"/>
          <w:color w:val="1A1B1A"/>
          <w:sz w:val="22"/>
          <w:szCs w:val="22"/>
        </w:rPr>
        <w:t>doi</w:t>
      </w:r>
      <w:proofErr w:type="spellEnd"/>
      <w:r w:rsidRPr="00262C4D">
        <w:rPr>
          <w:rFonts w:ascii="Calibri" w:hAnsi="Calibri" w:cs="Calibri"/>
          <w:color w:val="1A1B1A"/>
          <w:sz w:val="22"/>
          <w:szCs w:val="22"/>
        </w:rPr>
        <w:t>: 10.3171/2018.8.JNS181875</w:t>
      </w:r>
    </w:p>
    <w:p w14:paraId="54A6A5F7" w14:textId="30C7EF1C" w:rsidR="00E075FD" w:rsidRPr="00262C4D" w:rsidRDefault="00180BD5" w:rsidP="00180BD5">
      <w:pPr>
        <w:spacing w:after="0" w:line="240" w:lineRule="auto"/>
        <w:ind w:left="720"/>
        <w:rPr>
          <w:rFonts w:ascii="Calibri" w:hAnsi="Calibri" w:cs="Calibri"/>
          <w:color w:val="1A1B1A"/>
          <w:sz w:val="22"/>
          <w:szCs w:val="22"/>
        </w:rPr>
      </w:pPr>
      <w:r>
        <w:rPr>
          <w:rFonts w:ascii="Calibri" w:hAnsi="Calibri" w:cs="Calibri"/>
          <w:color w:val="1A1B1A"/>
          <w:sz w:val="22"/>
          <w:szCs w:val="22"/>
        </w:rPr>
        <w:t>Outside the scope of study.</w:t>
      </w:r>
    </w:p>
    <w:p w14:paraId="7DBEFCCF" w14:textId="77777777" w:rsidR="00E075FD" w:rsidRPr="00262C4D" w:rsidRDefault="00E075FD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02D71DDC" w14:textId="77777777" w:rsidR="00E958AF" w:rsidRPr="00262C4D" w:rsidRDefault="00E958AF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72C5634F" w14:textId="5F414E28" w:rsidR="00E958AF" w:rsidRPr="00262C4D" w:rsidRDefault="00E958AF" w:rsidP="00262C4D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  <w:r w:rsidRPr="00262C4D">
        <w:rPr>
          <w:rFonts w:ascii="Calibri" w:hAnsi="Calibri" w:cs="Calibri"/>
          <w:color w:val="1A1B1A"/>
          <w:sz w:val="22"/>
          <w:szCs w:val="22"/>
        </w:rPr>
        <w:t xml:space="preserve">Bonney, PA, </w:t>
      </w:r>
      <w:proofErr w:type="spellStart"/>
      <w:r w:rsidRPr="00262C4D">
        <w:rPr>
          <w:rFonts w:ascii="Calibri" w:hAnsi="Calibri" w:cs="Calibri"/>
          <w:color w:val="1A1B1A"/>
          <w:sz w:val="22"/>
          <w:szCs w:val="22"/>
        </w:rPr>
        <w:t>Chartrain</w:t>
      </w:r>
      <w:proofErr w:type="spellEnd"/>
      <w:r w:rsidRPr="00262C4D">
        <w:rPr>
          <w:rFonts w:ascii="Calibri" w:hAnsi="Calibri" w:cs="Calibri"/>
          <w:color w:val="1A1B1A"/>
          <w:sz w:val="22"/>
          <w:szCs w:val="22"/>
        </w:rPr>
        <w:t xml:space="preserve">, AG, Briggs, RG, Jarvis, CA, Ding, L, Mack, WJ, et al. Frailty is associated with in-hospital morbidity and nonroutine disposition in brain tumor patients undergoing craniotomy. </w:t>
      </w:r>
      <w:r w:rsidRPr="00262C4D">
        <w:rPr>
          <w:rFonts w:ascii="Calibri" w:hAnsi="Calibri" w:cs="Calibri"/>
          <w:i/>
          <w:iCs/>
          <w:color w:val="1A1B1A"/>
          <w:sz w:val="22"/>
          <w:szCs w:val="22"/>
        </w:rPr>
        <w:t xml:space="preserve">World </w:t>
      </w:r>
      <w:proofErr w:type="spellStart"/>
      <w:r w:rsidRPr="00262C4D">
        <w:rPr>
          <w:rFonts w:ascii="Calibri" w:hAnsi="Calibri" w:cs="Calibri"/>
          <w:i/>
          <w:iCs/>
          <w:color w:val="1A1B1A"/>
          <w:sz w:val="22"/>
          <w:szCs w:val="22"/>
        </w:rPr>
        <w:t>Neurosurg</w:t>
      </w:r>
      <w:proofErr w:type="spellEnd"/>
      <w:r w:rsidRPr="00262C4D">
        <w:rPr>
          <w:rFonts w:ascii="Calibri" w:hAnsi="Calibri" w:cs="Calibri"/>
          <w:color w:val="1A1B1A"/>
          <w:sz w:val="22"/>
          <w:szCs w:val="22"/>
        </w:rPr>
        <w:t xml:space="preserve">. (2021) 146:e1045–53. </w:t>
      </w:r>
      <w:proofErr w:type="spellStart"/>
      <w:r w:rsidRPr="00262C4D">
        <w:rPr>
          <w:rFonts w:ascii="Calibri" w:hAnsi="Calibri" w:cs="Calibri"/>
          <w:color w:val="1A1B1A"/>
          <w:sz w:val="22"/>
          <w:szCs w:val="22"/>
        </w:rPr>
        <w:t>doi</w:t>
      </w:r>
      <w:proofErr w:type="spellEnd"/>
      <w:r w:rsidRPr="00262C4D">
        <w:rPr>
          <w:rFonts w:ascii="Calibri" w:hAnsi="Calibri" w:cs="Calibri"/>
          <w:color w:val="1A1B1A"/>
          <w:sz w:val="22"/>
          <w:szCs w:val="22"/>
        </w:rPr>
        <w:t>: 10.1016/j.wneu.2020.11.083</w:t>
      </w:r>
    </w:p>
    <w:p w14:paraId="3CA4B464" w14:textId="5C6F02CD" w:rsidR="00D83C18" w:rsidRPr="00262C4D" w:rsidRDefault="00D83C18" w:rsidP="00B70709">
      <w:pPr>
        <w:spacing w:after="0" w:line="240" w:lineRule="auto"/>
        <w:ind w:left="720"/>
        <w:rPr>
          <w:rFonts w:ascii="Calibri" w:hAnsi="Calibri" w:cs="Calibri"/>
          <w:color w:val="1A1B1A"/>
          <w:sz w:val="22"/>
          <w:szCs w:val="22"/>
        </w:rPr>
      </w:pPr>
      <w:r w:rsidRPr="00262C4D">
        <w:rPr>
          <w:rFonts w:ascii="Calibri" w:hAnsi="Calibri" w:cs="Calibri"/>
          <w:color w:val="1A1B1A"/>
          <w:sz w:val="22"/>
          <w:szCs w:val="22"/>
        </w:rPr>
        <w:t>This study</w:t>
      </w:r>
      <w:r w:rsidR="004679F9" w:rsidRPr="00262C4D">
        <w:rPr>
          <w:rFonts w:ascii="Calibri" w:hAnsi="Calibri" w:cs="Calibri"/>
          <w:color w:val="1A1B1A"/>
          <w:sz w:val="22"/>
          <w:szCs w:val="22"/>
        </w:rPr>
        <w:t xml:space="preserve"> was unclear whether it studied primary admissions only or repeat surgery. There was overlap with </w:t>
      </w:r>
      <w:proofErr w:type="spellStart"/>
      <w:r w:rsidR="004679F9" w:rsidRPr="00262C4D">
        <w:rPr>
          <w:rFonts w:ascii="Calibri" w:hAnsi="Calibri" w:cs="Calibri"/>
          <w:color w:val="1A1B1A"/>
          <w:sz w:val="22"/>
          <w:szCs w:val="22"/>
        </w:rPr>
        <w:t>Shahrestani</w:t>
      </w:r>
      <w:proofErr w:type="spellEnd"/>
      <w:r w:rsidR="004679F9" w:rsidRPr="00262C4D">
        <w:rPr>
          <w:rFonts w:ascii="Calibri" w:hAnsi="Calibri" w:cs="Calibri"/>
          <w:color w:val="1A1B1A"/>
          <w:sz w:val="22"/>
          <w:szCs w:val="22"/>
        </w:rPr>
        <w:t xml:space="preserve"> where primary admissions only were included.</w:t>
      </w:r>
    </w:p>
    <w:p w14:paraId="7BAFB63C" w14:textId="77777777" w:rsidR="003A00BB" w:rsidRPr="00262C4D" w:rsidRDefault="003A00BB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152C915E" w14:textId="453A9F88" w:rsidR="003A00BB" w:rsidRPr="00262C4D" w:rsidRDefault="003A00BB" w:rsidP="00262C4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kern w:val="0"/>
          <w:sz w:val="22"/>
          <w:szCs w:val="22"/>
        </w:rPr>
      </w:pPr>
      <w:r w:rsidRPr="00262C4D">
        <w:rPr>
          <w:rFonts w:ascii="Calibri" w:hAnsi="Calibri" w:cs="Calibri"/>
          <w:color w:val="000000"/>
          <w:kern w:val="0"/>
          <w:sz w:val="22"/>
          <w:szCs w:val="22"/>
        </w:rPr>
        <w:t>Assessment of Frailty in Predicting Surgical Outcomes in Patients with Chronic Subdural</w:t>
      </w:r>
    </w:p>
    <w:p w14:paraId="69D19126" w14:textId="77777777" w:rsidR="003A00BB" w:rsidRPr="00262C4D" w:rsidRDefault="003A00BB" w:rsidP="00262C4D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Calibri"/>
          <w:color w:val="000000"/>
          <w:kern w:val="0"/>
          <w:sz w:val="22"/>
          <w:szCs w:val="22"/>
        </w:rPr>
      </w:pPr>
      <w:r w:rsidRPr="00262C4D">
        <w:rPr>
          <w:rFonts w:ascii="Calibri" w:hAnsi="Calibri" w:cs="Calibri"/>
          <w:color w:val="000000"/>
          <w:kern w:val="0"/>
          <w:sz w:val="22"/>
          <w:szCs w:val="22"/>
        </w:rPr>
        <w:t>Hematomas: Retrospective Chart Review</w:t>
      </w:r>
    </w:p>
    <w:p w14:paraId="575F6EBE" w14:textId="1473B964" w:rsidR="003A00BB" w:rsidRPr="00262C4D" w:rsidRDefault="003A00BB" w:rsidP="00262C4D">
      <w:pPr>
        <w:autoSpaceDE w:val="0"/>
        <w:autoSpaceDN w:val="0"/>
        <w:adjustRightInd w:val="0"/>
        <w:spacing w:after="0" w:line="240" w:lineRule="auto"/>
        <w:ind w:left="720"/>
        <w:rPr>
          <w:rFonts w:ascii="Calibri" w:hAnsi="Calibri" w:cs="Calibri"/>
          <w:color w:val="000000"/>
          <w:kern w:val="0"/>
          <w:sz w:val="22"/>
          <w:szCs w:val="22"/>
        </w:rPr>
      </w:pPr>
      <w:r w:rsidRPr="00262C4D">
        <w:rPr>
          <w:rFonts w:ascii="Calibri" w:hAnsi="Calibri" w:cs="Calibri"/>
          <w:color w:val="000000"/>
          <w:kern w:val="0"/>
          <w:sz w:val="22"/>
          <w:szCs w:val="22"/>
        </w:rPr>
        <w:t xml:space="preserve">Mohamad </w:t>
      </w:r>
      <w:proofErr w:type="spellStart"/>
      <w:r w:rsidRPr="00262C4D">
        <w:rPr>
          <w:rFonts w:ascii="Calibri" w:hAnsi="Calibri" w:cs="Calibri"/>
          <w:color w:val="000000"/>
          <w:kern w:val="0"/>
          <w:sz w:val="22"/>
          <w:szCs w:val="22"/>
        </w:rPr>
        <w:t>Kesserwan</w:t>
      </w:r>
      <w:proofErr w:type="spellEnd"/>
      <w:r w:rsidRPr="00262C4D">
        <w:rPr>
          <w:rFonts w:ascii="Calibri" w:hAnsi="Calibri" w:cs="Calibri"/>
          <w:color w:val="000000"/>
          <w:kern w:val="0"/>
          <w:sz w:val="22"/>
          <w:szCs w:val="22"/>
        </w:rPr>
        <w:t xml:space="preserve">, Bradley Bergin, Arunachala Trivedi, Husain Shakil, Amanda </w:t>
      </w:r>
      <w:proofErr w:type="spellStart"/>
      <w:r w:rsidRPr="00262C4D">
        <w:rPr>
          <w:rFonts w:ascii="Calibri" w:hAnsi="Calibri" w:cs="Calibri"/>
          <w:color w:val="000000"/>
          <w:kern w:val="0"/>
          <w:sz w:val="22"/>
          <w:szCs w:val="22"/>
        </w:rPr>
        <w:t>Martyniuk</w:t>
      </w:r>
      <w:proofErr w:type="spellEnd"/>
      <w:r w:rsidRPr="00262C4D">
        <w:rPr>
          <w:rFonts w:ascii="Calibri" w:hAnsi="Calibri" w:cs="Calibri"/>
          <w:color w:val="000000"/>
          <w:kern w:val="0"/>
          <w:sz w:val="22"/>
          <w:szCs w:val="22"/>
        </w:rPr>
        <w:t xml:space="preserve">, Radwan </w:t>
      </w:r>
      <w:proofErr w:type="spellStart"/>
      <w:r w:rsidRPr="00262C4D">
        <w:rPr>
          <w:rFonts w:ascii="Calibri" w:hAnsi="Calibri" w:cs="Calibri"/>
          <w:color w:val="000000"/>
          <w:kern w:val="0"/>
          <w:sz w:val="22"/>
          <w:szCs w:val="22"/>
        </w:rPr>
        <w:t>Takroni</w:t>
      </w:r>
      <w:proofErr w:type="spellEnd"/>
      <w:r w:rsidRPr="00262C4D">
        <w:rPr>
          <w:rFonts w:ascii="Calibri" w:hAnsi="Calibri" w:cs="Calibri"/>
          <w:color w:val="000000"/>
          <w:kern w:val="0"/>
          <w:sz w:val="22"/>
          <w:szCs w:val="22"/>
        </w:rPr>
        <w:t>,</w:t>
      </w:r>
      <w:r w:rsidR="00262C4D">
        <w:rPr>
          <w:rFonts w:ascii="Calibri" w:hAnsi="Calibri" w:cs="Calibri"/>
          <w:color w:val="000000"/>
          <w:kern w:val="0"/>
          <w:sz w:val="22"/>
          <w:szCs w:val="22"/>
        </w:rPr>
        <w:t xml:space="preserve"> </w:t>
      </w:r>
      <w:r w:rsidRPr="00262C4D">
        <w:rPr>
          <w:rFonts w:ascii="Calibri" w:hAnsi="Calibri" w:cs="Calibri"/>
          <w:color w:val="000000"/>
          <w:kern w:val="0"/>
          <w:sz w:val="22"/>
          <w:szCs w:val="22"/>
        </w:rPr>
        <w:t xml:space="preserve">Ekkehard Kasper, Paul Engels, </w:t>
      </w:r>
      <w:proofErr w:type="spellStart"/>
      <w:r w:rsidRPr="00262C4D">
        <w:rPr>
          <w:rFonts w:ascii="Calibri" w:hAnsi="Calibri" w:cs="Calibri"/>
          <w:color w:val="000000"/>
          <w:kern w:val="0"/>
          <w:sz w:val="22"/>
          <w:szCs w:val="22"/>
        </w:rPr>
        <w:t>Forough</w:t>
      </w:r>
      <w:proofErr w:type="spellEnd"/>
      <w:r w:rsidRPr="00262C4D">
        <w:rPr>
          <w:rFonts w:ascii="Calibri" w:hAnsi="Calibri" w:cs="Calibri"/>
          <w:color w:val="000000"/>
          <w:kern w:val="0"/>
          <w:sz w:val="22"/>
          <w:szCs w:val="22"/>
        </w:rPr>
        <w:t xml:space="preserve"> </w:t>
      </w:r>
      <w:proofErr w:type="spellStart"/>
      <w:r w:rsidRPr="00262C4D">
        <w:rPr>
          <w:rFonts w:ascii="Calibri" w:hAnsi="Calibri" w:cs="Calibri"/>
          <w:color w:val="000000"/>
          <w:kern w:val="0"/>
          <w:sz w:val="22"/>
          <w:szCs w:val="22"/>
        </w:rPr>
        <w:t>Farrokhyar</w:t>
      </w:r>
      <w:proofErr w:type="spellEnd"/>
      <w:r w:rsidRPr="00262C4D">
        <w:rPr>
          <w:rFonts w:ascii="Calibri" w:hAnsi="Calibri" w:cs="Calibri"/>
          <w:color w:val="000000"/>
          <w:kern w:val="0"/>
          <w:sz w:val="22"/>
          <w:szCs w:val="22"/>
        </w:rPr>
        <w:t xml:space="preserve">, </w:t>
      </w:r>
      <w:proofErr w:type="spellStart"/>
      <w:r w:rsidRPr="00262C4D">
        <w:rPr>
          <w:rFonts w:ascii="Calibri" w:hAnsi="Calibri" w:cs="Calibri"/>
          <w:color w:val="000000"/>
          <w:kern w:val="0"/>
          <w:sz w:val="22"/>
          <w:szCs w:val="22"/>
        </w:rPr>
        <w:t>Sunjay</w:t>
      </w:r>
      <w:proofErr w:type="spellEnd"/>
      <w:r w:rsidRPr="00262C4D">
        <w:rPr>
          <w:rFonts w:ascii="Calibri" w:hAnsi="Calibri" w:cs="Calibri"/>
          <w:color w:val="000000"/>
          <w:kern w:val="0"/>
          <w:sz w:val="22"/>
          <w:szCs w:val="22"/>
        </w:rPr>
        <w:t xml:space="preserve"> Sharma</w:t>
      </w:r>
    </w:p>
    <w:p w14:paraId="5FBE5D58" w14:textId="77777777" w:rsidR="003A00BB" w:rsidRPr="00262C4D" w:rsidRDefault="003A00BB" w:rsidP="00201B42">
      <w:pPr>
        <w:spacing w:after="0" w:line="240" w:lineRule="auto"/>
        <w:rPr>
          <w:rFonts w:ascii="Calibri" w:hAnsi="Calibri" w:cs="Calibri"/>
          <w:color w:val="2197D2"/>
          <w:kern w:val="0"/>
          <w:sz w:val="22"/>
          <w:szCs w:val="22"/>
        </w:rPr>
      </w:pPr>
    </w:p>
    <w:p w14:paraId="315F5127" w14:textId="3CAAE852" w:rsidR="003A00BB" w:rsidRPr="00180BD5" w:rsidRDefault="003A00BB" w:rsidP="00180BD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262C4D">
        <w:rPr>
          <w:rFonts w:ascii="Calibri" w:hAnsi="Calibri" w:cs="Calibri"/>
          <w:kern w:val="0"/>
          <w:sz w:val="22"/>
          <w:szCs w:val="22"/>
        </w:rPr>
        <w:t>Importance of frailty evaluation in the prediction of the</w:t>
      </w:r>
      <w:r w:rsidR="00180BD5">
        <w:rPr>
          <w:rFonts w:ascii="Calibri" w:hAnsi="Calibri" w:cs="Calibri"/>
          <w:kern w:val="0"/>
          <w:sz w:val="22"/>
          <w:szCs w:val="22"/>
        </w:rPr>
        <w:t xml:space="preserve"> </w:t>
      </w:r>
      <w:r w:rsidRPr="00180BD5">
        <w:rPr>
          <w:rFonts w:ascii="Calibri" w:hAnsi="Calibri" w:cs="Calibri"/>
          <w:kern w:val="0"/>
          <w:sz w:val="22"/>
          <w:szCs w:val="22"/>
        </w:rPr>
        <w:t>prognosis of patients with chronic subdural hematoma</w:t>
      </w:r>
      <w:r w:rsidR="00180BD5">
        <w:rPr>
          <w:rFonts w:ascii="Calibri" w:hAnsi="Calibri" w:cs="Calibri"/>
          <w:kern w:val="0"/>
          <w:sz w:val="22"/>
          <w:szCs w:val="22"/>
        </w:rPr>
        <w:t>.</w:t>
      </w:r>
    </w:p>
    <w:p w14:paraId="30B90DDA" w14:textId="77777777" w:rsidR="003A00BB" w:rsidRPr="00262C4D" w:rsidRDefault="003A00BB" w:rsidP="00262C4D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Calibri"/>
          <w:kern w:val="0"/>
          <w:sz w:val="22"/>
          <w:szCs w:val="22"/>
        </w:rPr>
      </w:pPr>
      <w:proofErr w:type="spellStart"/>
      <w:r w:rsidRPr="00262C4D">
        <w:rPr>
          <w:rFonts w:ascii="Calibri" w:hAnsi="Calibri" w:cs="Calibri"/>
          <w:kern w:val="0"/>
          <w:sz w:val="22"/>
          <w:szCs w:val="22"/>
        </w:rPr>
        <w:t>Kiyoharu</w:t>
      </w:r>
      <w:proofErr w:type="spellEnd"/>
      <w:r w:rsidRPr="00262C4D">
        <w:rPr>
          <w:rFonts w:ascii="Calibri" w:hAnsi="Calibri" w:cs="Calibri"/>
          <w:kern w:val="0"/>
          <w:sz w:val="22"/>
          <w:szCs w:val="22"/>
        </w:rPr>
        <w:t xml:space="preserve"> Shimizu,1 Takashi Sadatomo,1 Takeshi Hara,1 </w:t>
      </w:r>
      <w:proofErr w:type="spellStart"/>
      <w:r w:rsidRPr="00262C4D">
        <w:rPr>
          <w:rFonts w:ascii="Calibri" w:hAnsi="Calibri" w:cs="Calibri"/>
          <w:kern w:val="0"/>
          <w:sz w:val="22"/>
          <w:szCs w:val="22"/>
        </w:rPr>
        <w:t>Shumpei</w:t>
      </w:r>
      <w:proofErr w:type="spellEnd"/>
      <w:r w:rsidRPr="00262C4D">
        <w:rPr>
          <w:rFonts w:ascii="Calibri" w:hAnsi="Calibri" w:cs="Calibri"/>
          <w:kern w:val="0"/>
          <w:sz w:val="22"/>
          <w:szCs w:val="22"/>
        </w:rPr>
        <w:t xml:space="preserve"> Onishi,1 Kiyoshi Yuki1 and</w:t>
      </w:r>
    </w:p>
    <w:p w14:paraId="6E86B94B" w14:textId="46551F04" w:rsidR="003A00BB" w:rsidRPr="00262C4D" w:rsidRDefault="003A00BB" w:rsidP="00262C4D">
      <w:pPr>
        <w:spacing w:after="0" w:line="240" w:lineRule="auto"/>
        <w:ind w:firstLine="720"/>
        <w:rPr>
          <w:rFonts w:ascii="Calibri" w:hAnsi="Calibri" w:cs="Calibri"/>
          <w:kern w:val="0"/>
          <w:sz w:val="22"/>
          <w:szCs w:val="22"/>
        </w:rPr>
      </w:pPr>
      <w:r w:rsidRPr="00262C4D">
        <w:rPr>
          <w:rFonts w:ascii="Calibri" w:hAnsi="Calibri" w:cs="Calibri"/>
          <w:kern w:val="0"/>
          <w:sz w:val="22"/>
          <w:szCs w:val="22"/>
        </w:rPr>
        <w:t>Kaoru Kurisu2</w:t>
      </w:r>
    </w:p>
    <w:p w14:paraId="150ADB82" w14:textId="48C34521" w:rsidR="00180BD5" w:rsidRPr="00262C4D" w:rsidRDefault="00180BD5" w:rsidP="00180BD5">
      <w:pPr>
        <w:spacing w:after="0" w:line="240" w:lineRule="auto"/>
        <w:ind w:left="720"/>
        <w:rPr>
          <w:rFonts w:ascii="Calibri" w:hAnsi="Calibri" w:cs="Calibri"/>
          <w:color w:val="1A1B1A"/>
          <w:sz w:val="22"/>
          <w:szCs w:val="22"/>
        </w:rPr>
      </w:pPr>
      <w:r>
        <w:rPr>
          <w:rFonts w:ascii="Calibri" w:hAnsi="Calibri" w:cs="Calibri"/>
          <w:color w:val="1A1B1A"/>
          <w:sz w:val="22"/>
          <w:szCs w:val="22"/>
        </w:rPr>
        <w:t>Outside the scope of study.</w:t>
      </w:r>
    </w:p>
    <w:p w14:paraId="021C66EF" w14:textId="5C93D408" w:rsidR="003A00BB" w:rsidRPr="00262C4D" w:rsidRDefault="003A00BB" w:rsidP="00201B42">
      <w:pPr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</w:p>
    <w:p w14:paraId="0B7A1208" w14:textId="77777777" w:rsidR="003A00BB" w:rsidRPr="00262C4D" w:rsidRDefault="003A00BB" w:rsidP="00201B42">
      <w:pPr>
        <w:pStyle w:val="Default"/>
        <w:rPr>
          <w:rFonts w:ascii="Calibri" w:hAnsi="Calibri" w:cs="Calibri"/>
          <w:sz w:val="22"/>
          <w:szCs w:val="22"/>
        </w:rPr>
      </w:pPr>
    </w:p>
    <w:p w14:paraId="687D2A8F" w14:textId="4E184880" w:rsidR="003A00BB" w:rsidRPr="00180BD5" w:rsidRDefault="003A00BB" w:rsidP="00262C4D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  <w:r w:rsidRPr="00262C4D">
        <w:rPr>
          <w:rFonts w:ascii="Calibri" w:hAnsi="Calibri" w:cs="Calibri"/>
          <w:sz w:val="22"/>
          <w:szCs w:val="22"/>
        </w:rPr>
        <w:t xml:space="preserve">Worse cranial neurosurgical outcomes predicted by increasing frailty in patients with interhospital transfer status: Analysis of 47,736 patients from the National Surgical Quality Improvement Program (NSQIP) 2015–2019 Alexander J. </w:t>
      </w:r>
      <w:proofErr w:type="spellStart"/>
      <w:r w:rsidRPr="00262C4D">
        <w:rPr>
          <w:rFonts w:ascii="Calibri" w:hAnsi="Calibri" w:cs="Calibri"/>
          <w:sz w:val="22"/>
          <w:szCs w:val="22"/>
        </w:rPr>
        <w:t>Kassicieh</w:t>
      </w:r>
      <w:proofErr w:type="spellEnd"/>
      <w:r w:rsidRPr="00262C4D">
        <w:rPr>
          <w:rFonts w:ascii="Calibri" w:hAnsi="Calibri" w:cs="Calibri"/>
          <w:sz w:val="22"/>
          <w:szCs w:val="22"/>
        </w:rPr>
        <w:t xml:space="preserve"> , Samantha Varela , </w:t>
      </w:r>
      <w:proofErr w:type="spellStart"/>
      <w:r w:rsidRPr="00262C4D">
        <w:rPr>
          <w:rFonts w:ascii="Calibri" w:hAnsi="Calibri" w:cs="Calibri"/>
          <w:sz w:val="22"/>
          <w:szCs w:val="22"/>
        </w:rPr>
        <w:t>Kavelin</w:t>
      </w:r>
      <w:proofErr w:type="spellEnd"/>
      <w:r w:rsidRPr="00262C4D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262C4D">
        <w:rPr>
          <w:rFonts w:ascii="Calibri" w:hAnsi="Calibri" w:cs="Calibri"/>
          <w:sz w:val="22"/>
          <w:szCs w:val="22"/>
        </w:rPr>
        <w:t>Rumalla</w:t>
      </w:r>
      <w:proofErr w:type="spellEnd"/>
      <w:r w:rsidRPr="00262C4D">
        <w:rPr>
          <w:rFonts w:ascii="Calibri" w:hAnsi="Calibri" w:cs="Calibri"/>
          <w:sz w:val="22"/>
          <w:szCs w:val="22"/>
        </w:rPr>
        <w:t xml:space="preserve"> , Syed Faraz Kazim , </w:t>
      </w:r>
      <w:proofErr w:type="spellStart"/>
      <w:r w:rsidRPr="00262C4D">
        <w:rPr>
          <w:rFonts w:ascii="Calibri" w:hAnsi="Calibri" w:cs="Calibri"/>
          <w:sz w:val="22"/>
          <w:szCs w:val="22"/>
        </w:rPr>
        <w:t>Kyril</w:t>
      </w:r>
      <w:proofErr w:type="spellEnd"/>
      <w:r w:rsidRPr="00262C4D">
        <w:rPr>
          <w:rFonts w:ascii="Calibri" w:hAnsi="Calibri" w:cs="Calibri"/>
          <w:sz w:val="22"/>
          <w:szCs w:val="22"/>
        </w:rPr>
        <w:t xml:space="preserve"> L. Cole , Desna V. </w:t>
      </w:r>
      <w:proofErr w:type="spellStart"/>
      <w:r w:rsidRPr="00262C4D">
        <w:rPr>
          <w:rFonts w:ascii="Calibri" w:hAnsi="Calibri" w:cs="Calibri"/>
          <w:sz w:val="22"/>
          <w:szCs w:val="22"/>
        </w:rPr>
        <w:t>Ghatalia</w:t>
      </w:r>
      <w:proofErr w:type="spellEnd"/>
      <w:r w:rsidRPr="00262C4D">
        <w:rPr>
          <w:rFonts w:ascii="Calibri" w:hAnsi="Calibri" w:cs="Calibri"/>
          <w:sz w:val="22"/>
          <w:szCs w:val="22"/>
        </w:rPr>
        <w:t xml:space="preserve"> , </w:t>
      </w:r>
      <w:proofErr w:type="spellStart"/>
      <w:r w:rsidRPr="00262C4D">
        <w:rPr>
          <w:rFonts w:ascii="Calibri" w:hAnsi="Calibri" w:cs="Calibri"/>
          <w:sz w:val="22"/>
          <w:szCs w:val="22"/>
        </w:rPr>
        <w:t>Meic</w:t>
      </w:r>
      <w:proofErr w:type="spellEnd"/>
      <w:r w:rsidRPr="00262C4D">
        <w:rPr>
          <w:rFonts w:ascii="Calibri" w:hAnsi="Calibri" w:cs="Calibri"/>
          <w:sz w:val="22"/>
          <w:szCs w:val="22"/>
        </w:rPr>
        <w:t xml:space="preserve"> H. Schmidt , Christian A. Bowers</w:t>
      </w:r>
      <w:r w:rsidR="00180BD5">
        <w:rPr>
          <w:rFonts w:ascii="Calibri" w:hAnsi="Calibri" w:cs="Calibri"/>
          <w:sz w:val="22"/>
          <w:szCs w:val="22"/>
        </w:rPr>
        <w:t>.</w:t>
      </w:r>
    </w:p>
    <w:p w14:paraId="2FFF6A6E" w14:textId="0EEDDD10" w:rsidR="00180BD5" w:rsidRPr="00262C4D" w:rsidRDefault="00180BD5" w:rsidP="00180BD5">
      <w:pPr>
        <w:pStyle w:val="ListParagraph"/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Outside the scope of study.</w:t>
      </w:r>
    </w:p>
    <w:p w14:paraId="02DBA57E" w14:textId="77777777" w:rsidR="00262C4D" w:rsidRPr="00262C4D" w:rsidRDefault="00262C4D" w:rsidP="00262C4D">
      <w:pPr>
        <w:pStyle w:val="ListParagraph"/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3F6892D6" w14:textId="380A0B9E" w:rsidR="00262C4D" w:rsidRPr="00262C4D" w:rsidRDefault="00262C4D" w:rsidP="00262C4D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  <w:r w:rsidRPr="00262C4D">
        <w:rPr>
          <w:rFonts w:ascii="Calibri" w:hAnsi="Calibri" w:cs="Calibri"/>
          <w:color w:val="1A1B1A"/>
          <w:sz w:val="22"/>
          <w:szCs w:val="22"/>
        </w:rPr>
        <w:t xml:space="preserve">Khalafallah, AM, Huq, S, Jimenez, AE, </w:t>
      </w:r>
      <w:proofErr w:type="spellStart"/>
      <w:r w:rsidRPr="00262C4D">
        <w:rPr>
          <w:rFonts w:ascii="Calibri" w:hAnsi="Calibri" w:cs="Calibri"/>
          <w:color w:val="1A1B1A"/>
          <w:sz w:val="22"/>
          <w:szCs w:val="22"/>
        </w:rPr>
        <w:t>Brem</w:t>
      </w:r>
      <w:proofErr w:type="spellEnd"/>
      <w:r w:rsidRPr="00262C4D">
        <w:rPr>
          <w:rFonts w:ascii="Calibri" w:hAnsi="Calibri" w:cs="Calibri"/>
          <w:color w:val="1A1B1A"/>
          <w:sz w:val="22"/>
          <w:szCs w:val="22"/>
        </w:rPr>
        <w:t xml:space="preserve">, H, and Mukherjee, D. The 5-factor modified frailty index: an effective predictor of mortality in brain tumor patients. </w:t>
      </w:r>
      <w:r w:rsidRPr="00262C4D">
        <w:rPr>
          <w:rFonts w:ascii="Calibri" w:hAnsi="Calibri" w:cs="Calibri"/>
          <w:i/>
          <w:iCs/>
          <w:color w:val="1A1B1A"/>
          <w:sz w:val="22"/>
          <w:szCs w:val="22"/>
        </w:rPr>
        <w:t xml:space="preserve">J </w:t>
      </w:r>
      <w:proofErr w:type="spellStart"/>
      <w:r w:rsidRPr="00262C4D">
        <w:rPr>
          <w:rFonts w:ascii="Calibri" w:hAnsi="Calibri" w:cs="Calibri"/>
          <w:i/>
          <w:iCs/>
          <w:color w:val="1A1B1A"/>
          <w:sz w:val="22"/>
          <w:szCs w:val="22"/>
        </w:rPr>
        <w:t>Neurosurg</w:t>
      </w:r>
      <w:proofErr w:type="spellEnd"/>
      <w:r w:rsidRPr="00262C4D">
        <w:rPr>
          <w:rFonts w:ascii="Calibri" w:hAnsi="Calibri" w:cs="Calibri"/>
          <w:color w:val="1A1B1A"/>
          <w:sz w:val="22"/>
          <w:szCs w:val="22"/>
        </w:rPr>
        <w:t xml:space="preserve">. (2020) 135:1–9. </w:t>
      </w:r>
      <w:proofErr w:type="spellStart"/>
      <w:r w:rsidRPr="00262C4D">
        <w:rPr>
          <w:rFonts w:ascii="Calibri" w:hAnsi="Calibri" w:cs="Calibri"/>
          <w:color w:val="1A1B1A"/>
          <w:sz w:val="22"/>
          <w:szCs w:val="22"/>
        </w:rPr>
        <w:t>doi</w:t>
      </w:r>
      <w:proofErr w:type="spellEnd"/>
      <w:r w:rsidRPr="00262C4D">
        <w:rPr>
          <w:rFonts w:ascii="Calibri" w:hAnsi="Calibri" w:cs="Calibri"/>
          <w:color w:val="1A1B1A"/>
          <w:sz w:val="22"/>
          <w:szCs w:val="22"/>
        </w:rPr>
        <w:t>: 10.3171/2020.5.JNS20766</w:t>
      </w:r>
    </w:p>
    <w:p w14:paraId="11F8C9C3" w14:textId="257AD126" w:rsidR="00262C4D" w:rsidRPr="00262C4D" w:rsidRDefault="00262C4D" w:rsidP="00180BD5">
      <w:pPr>
        <w:spacing w:after="0" w:line="240" w:lineRule="auto"/>
        <w:ind w:firstLine="720"/>
        <w:rPr>
          <w:rFonts w:ascii="Calibri" w:hAnsi="Calibri" w:cs="Calibri"/>
          <w:color w:val="1A1B1A"/>
          <w:sz w:val="22"/>
          <w:szCs w:val="22"/>
        </w:rPr>
      </w:pPr>
      <w:r w:rsidRPr="00262C4D">
        <w:rPr>
          <w:rFonts w:ascii="Calibri" w:hAnsi="Calibri" w:cs="Calibri"/>
          <w:color w:val="1A1B1A"/>
          <w:sz w:val="22"/>
          <w:szCs w:val="22"/>
        </w:rPr>
        <w:t>Comparison of utility, rather than an original study.</w:t>
      </w:r>
    </w:p>
    <w:p w14:paraId="1D5342F8" w14:textId="77777777" w:rsidR="00262C4D" w:rsidRPr="00262C4D" w:rsidRDefault="00262C4D" w:rsidP="00262C4D">
      <w:pPr>
        <w:pStyle w:val="ListParagraph"/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2D96F33D" w14:textId="77777777" w:rsidR="00262C4D" w:rsidRPr="00262C4D" w:rsidRDefault="00262C4D" w:rsidP="00262C4D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20E76AA9" w14:textId="77777777" w:rsidR="007A7E35" w:rsidRPr="00262C4D" w:rsidRDefault="007A7E35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62803D0D" w14:textId="77777777" w:rsidR="007A7E35" w:rsidRPr="00262C4D" w:rsidRDefault="007A7E35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2C409BEC" w14:textId="77777777" w:rsidR="007A7E35" w:rsidRPr="00262C4D" w:rsidRDefault="007A7E35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357BBACE" w14:textId="77777777" w:rsidR="007A7E35" w:rsidRPr="00262C4D" w:rsidRDefault="007A7E35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1390635E" w14:textId="77777777" w:rsidR="007A7E35" w:rsidRPr="00262C4D" w:rsidRDefault="007A7E35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422FF485" w14:textId="77777777" w:rsidR="007A7E35" w:rsidRPr="00262C4D" w:rsidRDefault="007A7E35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3C766339" w14:textId="77777777" w:rsidR="007A7E35" w:rsidRPr="00262C4D" w:rsidRDefault="007A7E35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5C6AD44A" w14:textId="77777777" w:rsidR="007A7E35" w:rsidRPr="00262C4D" w:rsidRDefault="007A7E35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0A4C20F7" w14:textId="77777777" w:rsidR="00E958AF" w:rsidRPr="00262C4D" w:rsidRDefault="00E958AF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0ADAA9B6" w14:textId="61930C29" w:rsidR="00E958AF" w:rsidRPr="00262C4D" w:rsidRDefault="00CA673A" w:rsidP="00201B42">
      <w:pPr>
        <w:pStyle w:val="Pa27"/>
        <w:spacing w:line="240" w:lineRule="auto"/>
        <w:jc w:val="both"/>
        <w:rPr>
          <w:rFonts w:ascii="Calibri" w:hAnsi="Calibri" w:cs="Calibri"/>
          <w:color w:val="1A1B1A"/>
          <w:sz w:val="22"/>
          <w:szCs w:val="22"/>
        </w:rPr>
      </w:pPr>
      <w:r>
        <w:rPr>
          <w:rFonts w:ascii="Calibri" w:hAnsi="Calibri" w:cs="Calibri"/>
          <w:color w:val="1A1B1A"/>
          <w:sz w:val="22"/>
          <w:szCs w:val="22"/>
        </w:rPr>
        <w:t xml:space="preserve">8 </w:t>
      </w:r>
      <w:r w:rsidR="00E958AF" w:rsidRPr="00262C4D">
        <w:rPr>
          <w:rFonts w:ascii="Calibri" w:hAnsi="Calibri" w:cs="Calibri"/>
          <w:color w:val="1A1B1A"/>
          <w:sz w:val="22"/>
          <w:szCs w:val="22"/>
        </w:rPr>
        <w:t xml:space="preserve">. </w:t>
      </w:r>
      <w:proofErr w:type="spellStart"/>
      <w:r w:rsidR="00E958AF" w:rsidRPr="00262C4D">
        <w:rPr>
          <w:rFonts w:ascii="Calibri" w:hAnsi="Calibri" w:cs="Calibri"/>
          <w:color w:val="1A1B1A"/>
          <w:sz w:val="22"/>
          <w:szCs w:val="22"/>
        </w:rPr>
        <w:t>Shahrestani</w:t>
      </w:r>
      <w:proofErr w:type="spellEnd"/>
      <w:r w:rsidR="00E958AF" w:rsidRPr="00262C4D">
        <w:rPr>
          <w:rFonts w:ascii="Calibri" w:hAnsi="Calibri" w:cs="Calibri"/>
          <w:color w:val="1A1B1A"/>
          <w:sz w:val="22"/>
          <w:szCs w:val="22"/>
        </w:rPr>
        <w:t xml:space="preserve">, S, </w:t>
      </w:r>
      <w:proofErr w:type="spellStart"/>
      <w:r w:rsidR="00E958AF" w:rsidRPr="00262C4D">
        <w:rPr>
          <w:rFonts w:ascii="Calibri" w:hAnsi="Calibri" w:cs="Calibri"/>
          <w:color w:val="1A1B1A"/>
          <w:sz w:val="22"/>
          <w:szCs w:val="22"/>
        </w:rPr>
        <w:t>Ballatori</w:t>
      </w:r>
      <w:proofErr w:type="spellEnd"/>
      <w:r w:rsidR="00E958AF" w:rsidRPr="00262C4D">
        <w:rPr>
          <w:rFonts w:ascii="Calibri" w:hAnsi="Calibri" w:cs="Calibri"/>
          <w:color w:val="1A1B1A"/>
          <w:sz w:val="22"/>
          <w:szCs w:val="22"/>
        </w:rPr>
        <w:t xml:space="preserve">, AM, Chen, XT, Ton, A, Strickland, BA, Brunswick, A, et al. Analysis of modifiable and nonmodifiable risk factors in patients undergoing pituitary surgery. </w:t>
      </w:r>
      <w:r w:rsidR="00E958AF" w:rsidRPr="00262C4D">
        <w:rPr>
          <w:rFonts w:ascii="Calibri" w:hAnsi="Calibri" w:cs="Calibri"/>
          <w:i/>
          <w:iCs/>
          <w:color w:val="1A1B1A"/>
          <w:sz w:val="22"/>
          <w:szCs w:val="22"/>
        </w:rPr>
        <w:t xml:space="preserve">J </w:t>
      </w:r>
      <w:proofErr w:type="spellStart"/>
      <w:r w:rsidR="00E958AF" w:rsidRPr="00262C4D">
        <w:rPr>
          <w:rFonts w:ascii="Calibri" w:hAnsi="Calibri" w:cs="Calibri"/>
          <w:i/>
          <w:iCs/>
          <w:color w:val="1A1B1A"/>
          <w:sz w:val="22"/>
          <w:szCs w:val="22"/>
        </w:rPr>
        <w:t>Neurosurg</w:t>
      </w:r>
      <w:proofErr w:type="spellEnd"/>
      <w:r w:rsidR="00E958AF" w:rsidRPr="00262C4D">
        <w:rPr>
          <w:rFonts w:ascii="Calibri" w:hAnsi="Calibri" w:cs="Calibri"/>
          <w:color w:val="1A1B1A"/>
          <w:sz w:val="22"/>
          <w:szCs w:val="22"/>
        </w:rPr>
        <w:t xml:space="preserve">. (2020) 134:1–8. </w:t>
      </w:r>
      <w:proofErr w:type="spellStart"/>
      <w:r w:rsidR="00E958AF" w:rsidRPr="00262C4D">
        <w:rPr>
          <w:rFonts w:ascii="Calibri" w:hAnsi="Calibri" w:cs="Calibri"/>
          <w:color w:val="1A1B1A"/>
          <w:sz w:val="22"/>
          <w:szCs w:val="22"/>
        </w:rPr>
        <w:t>doi</w:t>
      </w:r>
      <w:proofErr w:type="spellEnd"/>
      <w:r w:rsidR="00E958AF" w:rsidRPr="00262C4D">
        <w:rPr>
          <w:rFonts w:ascii="Calibri" w:hAnsi="Calibri" w:cs="Calibri"/>
          <w:color w:val="1A1B1A"/>
          <w:sz w:val="22"/>
          <w:szCs w:val="22"/>
        </w:rPr>
        <w:t xml:space="preserve">: 10.3171/2020.4.JNS20417 </w:t>
      </w:r>
    </w:p>
    <w:p w14:paraId="4F9409FA" w14:textId="601F6B2B" w:rsidR="00E958AF" w:rsidRPr="00262C4D" w:rsidRDefault="00002DA6" w:rsidP="00201B42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262C4D">
        <w:rPr>
          <w:rFonts w:ascii="Calibri" w:hAnsi="Calibri" w:cs="Calibri"/>
          <w:sz w:val="22"/>
          <w:szCs w:val="22"/>
        </w:rPr>
        <w:t>Pituitary Surgery</w:t>
      </w:r>
    </w:p>
    <w:p w14:paraId="5C090C21" w14:textId="77777777" w:rsidR="00E958AF" w:rsidRPr="00262C4D" w:rsidRDefault="00E958AF" w:rsidP="00201B4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7C00678F" w14:textId="77777777" w:rsidR="00E958AF" w:rsidRPr="00262C4D" w:rsidRDefault="00E958AF" w:rsidP="00201B4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70A57B97" w14:textId="126498B8" w:rsidR="00E958AF" w:rsidRPr="00262C4D" w:rsidRDefault="00CA673A" w:rsidP="00201B42">
      <w:pPr>
        <w:pStyle w:val="Pa27"/>
        <w:spacing w:line="240" w:lineRule="auto"/>
        <w:jc w:val="both"/>
        <w:rPr>
          <w:rFonts w:ascii="Calibri" w:hAnsi="Calibri" w:cs="Calibri"/>
          <w:color w:val="1A1B1A"/>
          <w:sz w:val="22"/>
          <w:szCs w:val="22"/>
        </w:rPr>
      </w:pPr>
      <w:r>
        <w:rPr>
          <w:rFonts w:ascii="Calibri" w:hAnsi="Calibri" w:cs="Calibri"/>
          <w:color w:val="1A1B1A"/>
          <w:sz w:val="22"/>
          <w:szCs w:val="22"/>
        </w:rPr>
        <w:t>9</w:t>
      </w:r>
      <w:r w:rsidR="00E958AF" w:rsidRPr="00262C4D">
        <w:rPr>
          <w:rFonts w:ascii="Calibri" w:hAnsi="Calibri" w:cs="Calibri"/>
          <w:color w:val="1A1B1A"/>
          <w:sz w:val="22"/>
          <w:szCs w:val="22"/>
        </w:rPr>
        <w:t xml:space="preserve">. Pitts, KD, Arteaga, AA, Stevens, BP, White, WC, </w:t>
      </w:r>
      <w:proofErr w:type="spellStart"/>
      <w:r w:rsidR="00E958AF" w:rsidRPr="00262C4D">
        <w:rPr>
          <w:rFonts w:ascii="Calibri" w:hAnsi="Calibri" w:cs="Calibri"/>
          <w:color w:val="1A1B1A"/>
          <w:sz w:val="22"/>
          <w:szCs w:val="22"/>
        </w:rPr>
        <w:t>Su</w:t>
      </w:r>
      <w:proofErr w:type="spellEnd"/>
      <w:r w:rsidR="00E958AF" w:rsidRPr="00262C4D">
        <w:rPr>
          <w:rFonts w:ascii="Calibri" w:hAnsi="Calibri" w:cs="Calibri"/>
          <w:color w:val="1A1B1A"/>
          <w:sz w:val="22"/>
          <w:szCs w:val="22"/>
        </w:rPr>
        <w:t xml:space="preserve">, D, </w:t>
      </w:r>
      <w:proofErr w:type="spellStart"/>
      <w:r w:rsidR="00E958AF" w:rsidRPr="00262C4D">
        <w:rPr>
          <w:rFonts w:ascii="Calibri" w:hAnsi="Calibri" w:cs="Calibri"/>
          <w:color w:val="1A1B1A"/>
          <w:sz w:val="22"/>
          <w:szCs w:val="22"/>
        </w:rPr>
        <w:t>Spankovich</w:t>
      </w:r>
      <w:proofErr w:type="spellEnd"/>
      <w:r w:rsidR="00E958AF" w:rsidRPr="00262C4D">
        <w:rPr>
          <w:rFonts w:ascii="Calibri" w:hAnsi="Calibri" w:cs="Calibri"/>
          <w:color w:val="1A1B1A"/>
          <w:sz w:val="22"/>
          <w:szCs w:val="22"/>
        </w:rPr>
        <w:t xml:space="preserve">, C, et al. Frailty as a predictor of postoperative outcomes among patients with head and neck cancer. </w:t>
      </w:r>
      <w:proofErr w:type="spellStart"/>
      <w:r w:rsidR="00E958AF" w:rsidRPr="00262C4D">
        <w:rPr>
          <w:rFonts w:ascii="Calibri" w:hAnsi="Calibri" w:cs="Calibri"/>
          <w:i/>
          <w:iCs/>
          <w:color w:val="1A1B1A"/>
          <w:sz w:val="22"/>
          <w:szCs w:val="22"/>
        </w:rPr>
        <w:t>Otolaryngol</w:t>
      </w:r>
      <w:proofErr w:type="spellEnd"/>
      <w:r w:rsidR="00E958AF" w:rsidRPr="00262C4D">
        <w:rPr>
          <w:rFonts w:ascii="Calibri" w:hAnsi="Calibri" w:cs="Calibri"/>
          <w:i/>
          <w:iCs/>
          <w:color w:val="1A1B1A"/>
          <w:sz w:val="22"/>
          <w:szCs w:val="22"/>
        </w:rPr>
        <w:t xml:space="preserve"> Head Neck Surg</w:t>
      </w:r>
      <w:r w:rsidR="00E958AF" w:rsidRPr="00262C4D">
        <w:rPr>
          <w:rFonts w:ascii="Calibri" w:hAnsi="Calibri" w:cs="Calibri"/>
          <w:color w:val="1A1B1A"/>
          <w:sz w:val="22"/>
          <w:szCs w:val="22"/>
        </w:rPr>
        <w:t xml:space="preserve">. (2019) 160:664–71. </w:t>
      </w:r>
      <w:proofErr w:type="spellStart"/>
      <w:r w:rsidR="00E958AF" w:rsidRPr="00262C4D">
        <w:rPr>
          <w:rFonts w:ascii="Calibri" w:hAnsi="Calibri" w:cs="Calibri"/>
          <w:color w:val="1A1B1A"/>
          <w:sz w:val="22"/>
          <w:szCs w:val="22"/>
        </w:rPr>
        <w:t>doi</w:t>
      </w:r>
      <w:proofErr w:type="spellEnd"/>
      <w:r w:rsidR="00E958AF" w:rsidRPr="00262C4D">
        <w:rPr>
          <w:rFonts w:ascii="Calibri" w:hAnsi="Calibri" w:cs="Calibri"/>
          <w:color w:val="1A1B1A"/>
          <w:sz w:val="22"/>
          <w:szCs w:val="22"/>
        </w:rPr>
        <w:t xml:space="preserve">: 10.1177/0194599818825466 </w:t>
      </w:r>
    </w:p>
    <w:p w14:paraId="6BD46998" w14:textId="2DAE5412" w:rsidR="00002DA6" w:rsidRDefault="00002DA6" w:rsidP="00201B42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262C4D">
        <w:rPr>
          <w:rFonts w:ascii="Calibri" w:hAnsi="Calibri" w:cs="Calibri"/>
          <w:sz w:val="22"/>
          <w:szCs w:val="22"/>
        </w:rPr>
        <w:t>Head and Neck Surgery</w:t>
      </w:r>
    </w:p>
    <w:p w14:paraId="40E11B43" w14:textId="77777777" w:rsidR="00863EA8" w:rsidRPr="00262C4D" w:rsidRDefault="00863EA8" w:rsidP="00201B4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4D15B33F" w14:textId="720D5F9B" w:rsidR="00E958AF" w:rsidRPr="00262C4D" w:rsidRDefault="00CA673A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  <w:r>
        <w:rPr>
          <w:rFonts w:ascii="Calibri" w:hAnsi="Calibri" w:cs="Calibri"/>
          <w:color w:val="1A1B1A"/>
          <w:sz w:val="22"/>
          <w:szCs w:val="22"/>
        </w:rPr>
        <w:t>10</w:t>
      </w:r>
      <w:r w:rsidR="00E958AF" w:rsidRPr="00262C4D">
        <w:rPr>
          <w:rFonts w:ascii="Calibri" w:hAnsi="Calibri" w:cs="Calibri"/>
          <w:color w:val="1A1B1A"/>
          <w:sz w:val="22"/>
          <w:szCs w:val="22"/>
        </w:rPr>
        <w:t xml:space="preserve">. Segal, JB, Chang, H-Y, Du, Y, Walston, JD, Carlson, MC, and </w:t>
      </w:r>
      <w:proofErr w:type="spellStart"/>
      <w:r w:rsidR="00E958AF" w:rsidRPr="00262C4D">
        <w:rPr>
          <w:rFonts w:ascii="Calibri" w:hAnsi="Calibri" w:cs="Calibri"/>
          <w:color w:val="1A1B1A"/>
          <w:sz w:val="22"/>
          <w:szCs w:val="22"/>
        </w:rPr>
        <w:t>Varadhan</w:t>
      </w:r>
      <w:proofErr w:type="spellEnd"/>
      <w:r w:rsidR="00E958AF" w:rsidRPr="00262C4D">
        <w:rPr>
          <w:rFonts w:ascii="Calibri" w:hAnsi="Calibri" w:cs="Calibri"/>
          <w:color w:val="1A1B1A"/>
          <w:sz w:val="22"/>
          <w:szCs w:val="22"/>
        </w:rPr>
        <w:t xml:space="preserve">, R. Development of a claims-based frailty indicator anchored to a well-established frailty phenotype. </w:t>
      </w:r>
      <w:r w:rsidR="00E958AF" w:rsidRPr="00262C4D">
        <w:rPr>
          <w:rFonts w:ascii="Calibri" w:hAnsi="Calibri" w:cs="Calibri"/>
          <w:i/>
          <w:iCs/>
          <w:color w:val="1A1B1A"/>
          <w:sz w:val="22"/>
          <w:szCs w:val="22"/>
        </w:rPr>
        <w:t>Med Care</w:t>
      </w:r>
      <w:r w:rsidR="00E958AF" w:rsidRPr="00262C4D">
        <w:rPr>
          <w:rFonts w:ascii="Calibri" w:hAnsi="Calibri" w:cs="Calibri"/>
          <w:color w:val="1A1B1A"/>
          <w:sz w:val="22"/>
          <w:szCs w:val="22"/>
        </w:rPr>
        <w:t xml:space="preserve">. (2017) 55:716–22. </w:t>
      </w:r>
      <w:proofErr w:type="spellStart"/>
      <w:r w:rsidR="00E958AF" w:rsidRPr="00262C4D">
        <w:rPr>
          <w:rFonts w:ascii="Calibri" w:hAnsi="Calibri" w:cs="Calibri"/>
          <w:color w:val="1A1B1A"/>
          <w:sz w:val="22"/>
          <w:szCs w:val="22"/>
        </w:rPr>
        <w:t>doi</w:t>
      </w:r>
      <w:proofErr w:type="spellEnd"/>
      <w:r w:rsidR="00E958AF" w:rsidRPr="00262C4D">
        <w:rPr>
          <w:rFonts w:ascii="Calibri" w:hAnsi="Calibri" w:cs="Calibri"/>
          <w:color w:val="1A1B1A"/>
          <w:sz w:val="22"/>
          <w:szCs w:val="22"/>
        </w:rPr>
        <w:t>: 10.1097/MLR.0000000000000729</w:t>
      </w:r>
    </w:p>
    <w:p w14:paraId="0B557A00" w14:textId="4E3611FE" w:rsidR="00002DA6" w:rsidRPr="00262C4D" w:rsidRDefault="00002DA6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  <w:r w:rsidRPr="00262C4D">
        <w:rPr>
          <w:rFonts w:ascii="Calibri" w:hAnsi="Calibri" w:cs="Calibri"/>
          <w:color w:val="1A1B1A"/>
          <w:sz w:val="22"/>
          <w:szCs w:val="22"/>
        </w:rPr>
        <w:t>Development of new indicator</w:t>
      </w:r>
    </w:p>
    <w:p w14:paraId="1460F281" w14:textId="77777777" w:rsidR="009F503C" w:rsidRPr="00262C4D" w:rsidRDefault="009F503C" w:rsidP="00201B42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</w:p>
    <w:p w14:paraId="556217AF" w14:textId="4FB8E7BE" w:rsidR="009F503C" w:rsidRPr="00262C4D" w:rsidRDefault="00CA673A" w:rsidP="00201B42">
      <w:pPr>
        <w:pStyle w:val="EndNoteBibliography"/>
        <w:rPr>
          <w:rFonts w:ascii="Calibri" w:hAnsi="Calibri" w:cs="Calibri"/>
          <w:noProof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11. </w:t>
      </w:r>
      <w:r w:rsidR="009F503C" w:rsidRPr="00262C4D">
        <w:rPr>
          <w:rFonts w:ascii="Calibri" w:hAnsi="Calibri" w:cs="Calibri"/>
          <w:sz w:val="22"/>
          <w:szCs w:val="22"/>
        </w:rPr>
        <w:fldChar w:fldCharType="begin"/>
      </w:r>
      <w:r w:rsidR="009F503C" w:rsidRPr="00262C4D">
        <w:rPr>
          <w:rFonts w:ascii="Calibri" w:hAnsi="Calibri" w:cs="Calibri"/>
          <w:sz w:val="22"/>
          <w:szCs w:val="22"/>
        </w:rPr>
        <w:instrText xml:space="preserve"> ADDIN EN.REFLIST </w:instrText>
      </w:r>
      <w:r w:rsidR="009F503C" w:rsidRPr="00262C4D">
        <w:rPr>
          <w:rFonts w:ascii="Calibri" w:hAnsi="Calibri" w:cs="Calibri"/>
          <w:sz w:val="22"/>
          <w:szCs w:val="22"/>
        </w:rPr>
        <w:fldChar w:fldCharType="separate"/>
      </w:r>
      <w:r w:rsidR="009F503C" w:rsidRPr="00262C4D">
        <w:rPr>
          <w:rFonts w:ascii="Calibri" w:hAnsi="Calibri" w:cs="Calibri"/>
          <w:noProof/>
          <w:sz w:val="22"/>
          <w:szCs w:val="22"/>
        </w:rPr>
        <w:t xml:space="preserve">Huq S, Liu J, Romano R, Seal S, Khalafallah AM, Walston JD, et al. </w:t>
      </w:r>
    </w:p>
    <w:p w14:paraId="04FDE761" w14:textId="4077F796" w:rsidR="009F503C" w:rsidRDefault="009F503C" w:rsidP="00201B42">
      <w:pPr>
        <w:pStyle w:val="EndNoteBibliography"/>
        <w:rPr>
          <w:rFonts w:ascii="Calibri" w:hAnsi="Calibri" w:cs="Calibri"/>
          <w:noProof/>
          <w:sz w:val="22"/>
          <w:szCs w:val="22"/>
        </w:rPr>
      </w:pPr>
      <w:r w:rsidRPr="00262C4D">
        <w:rPr>
          <w:rFonts w:ascii="Calibri" w:hAnsi="Calibri" w:cs="Calibri"/>
          <w:noProof/>
          <w:sz w:val="22"/>
          <w:szCs w:val="22"/>
        </w:rPr>
        <w:t>Frailty in Patients Undergoing Surgery for Brain Tumors: A Systematic Review of the Literature. World Neurosurg. 2022;166:268-78.e8.</w:t>
      </w:r>
    </w:p>
    <w:p w14:paraId="75287114" w14:textId="69DCDE0A" w:rsidR="00180BD5" w:rsidRPr="00262C4D" w:rsidRDefault="00180BD5" w:rsidP="00201B42">
      <w:pPr>
        <w:pStyle w:val="EndNoteBibliography"/>
        <w:rPr>
          <w:rFonts w:ascii="Calibri" w:hAnsi="Calibri" w:cs="Calibri"/>
          <w:noProof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t>Narrative Systematic review</w:t>
      </w:r>
    </w:p>
    <w:p w14:paraId="09A1479C" w14:textId="77777777" w:rsidR="009F503C" w:rsidRPr="00262C4D" w:rsidRDefault="009F503C" w:rsidP="00201B42">
      <w:pPr>
        <w:pStyle w:val="EndNoteBibliography"/>
        <w:rPr>
          <w:rFonts w:ascii="Calibri" w:hAnsi="Calibri" w:cs="Calibri"/>
          <w:noProof/>
          <w:sz w:val="22"/>
          <w:szCs w:val="22"/>
        </w:rPr>
      </w:pPr>
    </w:p>
    <w:p w14:paraId="248E412B" w14:textId="77777777" w:rsidR="009F503C" w:rsidRPr="00262C4D" w:rsidRDefault="009F503C" w:rsidP="00201B42">
      <w:pPr>
        <w:pStyle w:val="EndNoteBibliography"/>
        <w:rPr>
          <w:rFonts w:ascii="Calibri" w:hAnsi="Calibri" w:cs="Calibri"/>
          <w:noProof/>
          <w:sz w:val="22"/>
          <w:szCs w:val="22"/>
        </w:rPr>
      </w:pPr>
    </w:p>
    <w:p w14:paraId="7D30E94E" w14:textId="06A3E695" w:rsidR="00902014" w:rsidRPr="00863EA8" w:rsidRDefault="009F503C" w:rsidP="00201B42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262C4D">
        <w:rPr>
          <w:rFonts w:ascii="Calibri" w:hAnsi="Calibri" w:cs="Calibri"/>
          <w:sz w:val="22"/>
          <w:szCs w:val="22"/>
        </w:rPr>
        <w:fldChar w:fldCharType="end"/>
      </w:r>
      <w:r w:rsidR="00902014" w:rsidRPr="00262C4D">
        <w:rPr>
          <w:rFonts w:ascii="Calibri" w:eastAsia="Arial Unicode MS" w:hAnsi="Calibri" w:cs="Calibri"/>
          <w:sz w:val="22"/>
          <w:szCs w:val="22"/>
        </w:rPr>
        <w:tab/>
      </w:r>
      <w:r w:rsidR="00902014" w:rsidRPr="00262C4D">
        <w:rPr>
          <w:rFonts w:ascii="Calibri" w:eastAsia="Arial Unicode MS" w:hAnsi="Calibri" w:cs="Calibri"/>
          <w:sz w:val="22"/>
          <w:szCs w:val="22"/>
        </w:rPr>
        <w:tab/>
      </w:r>
      <w:r w:rsidR="00902014" w:rsidRPr="00262C4D">
        <w:rPr>
          <w:rFonts w:ascii="Calibri" w:eastAsia="Arial Unicode MS" w:hAnsi="Calibri" w:cs="Calibri"/>
          <w:sz w:val="22"/>
          <w:szCs w:val="22"/>
        </w:rPr>
        <w:tab/>
      </w:r>
      <w:r w:rsidR="00902014" w:rsidRPr="00262C4D">
        <w:rPr>
          <w:rFonts w:ascii="Calibri" w:eastAsia="Arial Unicode MS" w:hAnsi="Calibri" w:cs="Calibri"/>
          <w:sz w:val="22"/>
          <w:szCs w:val="22"/>
        </w:rPr>
        <w:tab/>
      </w:r>
      <w:r w:rsidR="00902014" w:rsidRPr="00262C4D">
        <w:rPr>
          <w:rFonts w:ascii="Calibri" w:eastAsia="Arial Unicode MS" w:hAnsi="Calibri" w:cs="Calibri"/>
          <w:sz w:val="22"/>
          <w:szCs w:val="22"/>
        </w:rPr>
        <w:tab/>
      </w:r>
      <w:r w:rsidR="00902014" w:rsidRPr="00262C4D">
        <w:rPr>
          <w:rFonts w:ascii="Calibri" w:eastAsia="Arial Unicode MS" w:hAnsi="Calibri" w:cs="Calibri"/>
          <w:sz w:val="22"/>
          <w:szCs w:val="22"/>
        </w:rPr>
        <w:tab/>
      </w:r>
      <w:r w:rsidR="00902014" w:rsidRPr="00262C4D">
        <w:rPr>
          <w:rFonts w:ascii="Calibri" w:eastAsia="Arial Unicode MS" w:hAnsi="Calibri" w:cs="Calibri"/>
          <w:sz w:val="22"/>
          <w:szCs w:val="22"/>
        </w:rPr>
        <w:tab/>
      </w:r>
      <w:r w:rsidR="00902014" w:rsidRPr="00262C4D">
        <w:rPr>
          <w:rFonts w:ascii="Calibri" w:eastAsia="Arial Unicode MS" w:hAnsi="Calibri" w:cs="Calibri"/>
          <w:sz w:val="22"/>
          <w:szCs w:val="22"/>
        </w:rPr>
        <w:tab/>
      </w:r>
      <w:r w:rsidR="00902014" w:rsidRPr="00262C4D">
        <w:rPr>
          <w:rFonts w:ascii="Calibri" w:eastAsia="Arial Unicode MS" w:hAnsi="Calibri" w:cs="Calibri"/>
          <w:sz w:val="22"/>
          <w:szCs w:val="22"/>
        </w:rPr>
        <w:tab/>
      </w:r>
      <w:r w:rsidR="00902014" w:rsidRPr="00262C4D">
        <w:rPr>
          <w:rFonts w:ascii="Calibri" w:eastAsia="Arial Unicode MS" w:hAnsi="Calibri" w:cs="Calibri"/>
          <w:sz w:val="22"/>
          <w:szCs w:val="22"/>
        </w:rPr>
        <w:tab/>
      </w:r>
      <w:r w:rsidR="00902014" w:rsidRPr="00262C4D">
        <w:rPr>
          <w:rFonts w:ascii="Calibri" w:eastAsia="Arial Unicode MS" w:hAnsi="Calibri" w:cs="Calibri"/>
          <w:sz w:val="22"/>
          <w:szCs w:val="22"/>
        </w:rPr>
        <w:tab/>
      </w:r>
      <w:r w:rsidR="00902014" w:rsidRPr="00262C4D">
        <w:rPr>
          <w:rFonts w:ascii="Calibri" w:eastAsia="Arial Unicode MS" w:hAnsi="Calibri" w:cs="Calibri"/>
          <w:sz w:val="22"/>
          <w:szCs w:val="22"/>
        </w:rPr>
        <w:tab/>
      </w:r>
      <w:r w:rsidR="00902014"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58733F95" w14:textId="6C14B687" w:rsidR="00902014" w:rsidRPr="00262C4D" w:rsidRDefault="00CA673A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12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A comparative analysis of the Hospital Frailty Risk Score in predicting postoperative outcomes among intracranial tumor patients. </w:t>
      </w:r>
    </w:p>
    <w:p w14:paraId="585B26D9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Jimenez AE, Liu J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Cicalese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KV, Jimenez MA, Porras JL, Azad TD, Jackson C, Gallia GL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Bettegowd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C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Weingart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J, Mukherjee D </w:t>
      </w:r>
    </w:p>
    <w:p w14:paraId="3BEE2601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Journal of Neurosurgery. 1-10, 2022 Dec 16. </w:t>
      </w:r>
    </w:p>
    <w:p w14:paraId="593F2157" w14:textId="77777777" w:rsidR="00180BD5" w:rsidRPr="00262C4D" w:rsidRDefault="00180BD5" w:rsidP="00180BD5">
      <w:pPr>
        <w:spacing w:after="0" w:line="240" w:lineRule="auto"/>
        <w:rPr>
          <w:rFonts w:ascii="Calibri" w:hAnsi="Calibri" w:cs="Calibri"/>
          <w:color w:val="1A1B1A"/>
          <w:sz w:val="22"/>
          <w:szCs w:val="22"/>
        </w:rPr>
      </w:pPr>
      <w:r>
        <w:rPr>
          <w:rFonts w:ascii="Calibri" w:hAnsi="Calibri" w:cs="Calibri"/>
          <w:color w:val="1A1B1A"/>
          <w:sz w:val="22"/>
          <w:szCs w:val="22"/>
        </w:rPr>
        <w:t>Outside the scope of study.</w:t>
      </w:r>
    </w:p>
    <w:p w14:paraId="1F045D91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</w:p>
    <w:p w14:paraId="3179755E" w14:textId="4046AFF5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1B98660D" w14:textId="790C6802" w:rsidR="00902014" w:rsidRPr="00262C4D" w:rsidRDefault="00CA673A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1</w:t>
      </w:r>
      <w:r w:rsidR="00863EA8">
        <w:rPr>
          <w:rFonts w:ascii="Calibri" w:eastAsia="Arial Unicode MS" w:hAnsi="Calibri" w:cs="Calibri"/>
          <w:sz w:val="22"/>
          <w:szCs w:val="22"/>
        </w:rPr>
        <w:t>3</w:t>
      </w:r>
      <w:r>
        <w:rPr>
          <w:rFonts w:ascii="Calibri" w:eastAsia="Arial Unicode MS" w:hAnsi="Calibri" w:cs="Calibri"/>
          <w:sz w:val="22"/>
          <w:szCs w:val="22"/>
        </w:rPr>
        <w:t xml:space="preserve">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Frailty is a risk factor for intracranial abscess and is associated with longer length of stay: a retrospective single institution case-control study. </w:t>
      </w:r>
    </w:p>
    <w:p w14:paraId="408FBE77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Dominguez JF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Sursal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T, Kazim SF, Ng C, Vazquez S, DAS A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Naftchi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A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Spirollari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E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Elkun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Y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Gatzoflias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S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Ampie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L, Feldstein E, Uddin A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Damodar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N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Hanft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SJ, Gandhi CD, Bowers CA </w:t>
      </w:r>
    </w:p>
    <w:p w14:paraId="658AA87B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Journal of Neurosurgical Sciences. 2022 Apr 13. </w:t>
      </w:r>
    </w:p>
    <w:p w14:paraId="5CDEE66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</w:p>
    <w:p w14:paraId="4D8C84C7" w14:textId="4BF326AB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22CEB052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6E4EEE16" w14:textId="3099C540" w:rsidR="00902014" w:rsidRPr="00262C4D" w:rsidRDefault="00CA673A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1</w:t>
      </w:r>
      <w:r w:rsidR="00863EA8">
        <w:rPr>
          <w:rFonts w:ascii="Calibri" w:eastAsia="Arial Unicode MS" w:hAnsi="Calibri" w:cs="Calibri"/>
          <w:sz w:val="22"/>
          <w:szCs w:val="22"/>
        </w:rPr>
        <w:t>4</w:t>
      </w:r>
      <w:r>
        <w:rPr>
          <w:rFonts w:ascii="Calibri" w:eastAsia="Arial Unicode MS" w:hAnsi="Calibri" w:cs="Calibri"/>
          <w:sz w:val="22"/>
          <w:szCs w:val="22"/>
        </w:rPr>
        <w:t xml:space="preserve">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Social determinants of health and the prediction of 90-day mortality among brain tumor patients. </w:t>
      </w:r>
    </w:p>
    <w:p w14:paraId="6510B9F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Jimenez AE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Cicalese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KV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Chakravarti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S, Porras JL, Azad TD, Jackson CM, Gallia GL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Bettegowd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C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Weingart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J, Mukherjee D </w:t>
      </w:r>
    </w:p>
    <w:p w14:paraId="4DBA982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Journal of Neurosurgery. 1-9, 2022 Mar 11. </w:t>
      </w:r>
    </w:p>
    <w:p w14:paraId="49B4510B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</w:p>
    <w:p w14:paraId="2595FC1F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4F9C28CD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3214E2D1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664E41DE" w14:textId="2C4C6B79" w:rsidR="00902014" w:rsidRPr="00262C4D" w:rsidRDefault="00863EA8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lastRenderedPageBreak/>
        <w:t xml:space="preserve">15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Frailty as a predictor of neurosurgical outcomes in brain tumor patients: A systematic review and meta-analysis. </w:t>
      </w:r>
    </w:p>
    <w:p w14:paraId="6341C899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Zhu J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Qiu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X, Ji C, Wang F, Tao A, Chen L </w:t>
      </w:r>
    </w:p>
    <w:p w14:paraId="6DB9857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Frontiers in psychiatry Frontiers Research Foundation. 14:1126123, 2023. </w:t>
      </w:r>
    </w:p>
    <w:p w14:paraId="30C41BD2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Zhu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Jinfeng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Qiu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Xichenhui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, Ji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Cuiling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>, Wang, Fang, Tao, An, Chen, Lu</w:t>
      </w:r>
    </w:p>
    <w:p w14:paraId="6E6C0EB1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</w:p>
    <w:p w14:paraId="48FCA3C3" w14:textId="4ADCC4A2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1F2359DE" w14:textId="131924BD" w:rsidR="00902014" w:rsidRPr="00262C4D" w:rsidRDefault="00863EA8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16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Surgical and Peri-Operative Considerations for Brain Metastases. </w:t>
      </w:r>
    </w:p>
    <w:p w14:paraId="2A3B4DF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Gupta S, Dawood H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Giantini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Larsen A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Fandino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L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nelson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EH, Smith TR, Lee EQ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Aizer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A, Dunn IF, Bi WL </w:t>
      </w:r>
    </w:p>
    <w:p w14:paraId="402A34E0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Frontiers in Oncology. 11:662943, 2021. </w:t>
      </w:r>
    </w:p>
    <w:p w14:paraId="2B0ABB9A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Gupta, Saksham, Dawood, Hassan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Giantini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Larsen, Alexandra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Fandino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, Luis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nelson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, Erik H, Smith, Timothy R, Lee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Eudoci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Q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Aizer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Ayal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, Dunn, Ian F, Bi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Weny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Linda</w:t>
      </w:r>
    </w:p>
    <w:p w14:paraId="55CBD225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</w:p>
    <w:p w14:paraId="7AE69F69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1AB77A96" w14:textId="6A5B8796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0BE6879D" w14:textId="01C60860" w:rsidR="00902014" w:rsidRPr="00262C4D" w:rsidRDefault="00863EA8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17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Impact of Comorbidities and Frailty on Early Shunt Failure in Geriatric Patients </w:t>
      </w:r>
      <w:proofErr w:type="gramStart"/>
      <w:r w:rsidR="00902014" w:rsidRPr="00262C4D">
        <w:rPr>
          <w:rFonts w:ascii="Calibri" w:eastAsia="Arial Unicode MS" w:hAnsi="Calibri" w:cs="Calibri"/>
          <w:sz w:val="22"/>
          <w:szCs w:val="22"/>
        </w:rPr>
        <w:t>With</w:t>
      </w:r>
      <w:proofErr w:type="gramEnd"/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 Normal Pressure Hydrocephalus. </w:t>
      </w:r>
    </w:p>
    <w:p w14:paraId="25ED5194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Hadjiathanasiou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A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ilinc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F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Behmanesh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B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Bernstock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J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Guresir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E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Heimann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M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onczall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J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Scharnbock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E, Schneider M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Weinhold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L, Seifert V, Vatter H, Gessler F, Schuss P </w:t>
      </w:r>
    </w:p>
    <w:p w14:paraId="1C5F4F71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Frontiers in Medicine. 7:596270, 2020. </w:t>
      </w:r>
    </w:p>
    <w:p w14:paraId="22697793" w14:textId="253BFCDB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</w:p>
    <w:p w14:paraId="4D6158C0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2A968D8D" w14:textId="3F5D423A" w:rsidR="00902014" w:rsidRPr="00262C4D" w:rsidRDefault="00863EA8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18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Preoperative risk model for perioperative stroke after intracranial tumor resection: ACS NSQIP analysis of 30,951 cases. </w:t>
      </w:r>
    </w:p>
    <w:p w14:paraId="6CC11EDB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assicieh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AJ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Rumall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K, Kazim SF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Asserson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DB, Schmidt MH, Bowers CA </w:t>
      </w:r>
    </w:p>
    <w:p w14:paraId="47C9A015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Neurosurgical Focus. 53(6):E9, 2022 12. </w:t>
      </w:r>
    </w:p>
    <w:p w14:paraId="3125BEE0" w14:textId="6BA1A37B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</w:p>
    <w:p w14:paraId="10187484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348D3299" w14:textId="1C8CF011" w:rsidR="00902014" w:rsidRPr="00262C4D" w:rsidRDefault="00863EA8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19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Utility of hospital frailty risk score for predicting postoperative outcomes in craniopharyngioma. </w:t>
      </w:r>
    </w:p>
    <w:p w14:paraId="27DAE1D6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Peterson R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andregul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S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Jee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E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Guthikond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B </w:t>
      </w:r>
    </w:p>
    <w:p w14:paraId="1316A8CF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Journal of Neuro-Oncology. 159(1):185-193, 2022 Aug. </w:t>
      </w:r>
    </w:p>
    <w:p w14:paraId="6756CD69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[Journal Article] </w:t>
      </w:r>
    </w:p>
    <w:p w14:paraId="0813288A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UI: 35723816 </w:t>
      </w:r>
    </w:p>
    <w:p w14:paraId="6206DF1E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>Title Comment</w:t>
      </w:r>
    </w:p>
    <w:p w14:paraId="3CAA697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Comment in: J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Neurooncol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>. 2022 Oct;160(1):273-275</w:t>
      </w:r>
    </w:p>
    <w:p w14:paraId="75F0127F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16028FA5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7B4D6A01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6FCE320A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54628F62" w14:textId="61092E12" w:rsidR="00902014" w:rsidRPr="00262C4D" w:rsidRDefault="00863EA8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20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The Impact of Frailty on Traumatic Brain Injury Outcomes: An Analysis of 691 821 Nationwide Cases. </w:t>
      </w:r>
    </w:p>
    <w:p w14:paraId="64239637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Tang OY, Shao B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imat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AR, Sastry RA, Wu J, Asaad WF </w:t>
      </w:r>
    </w:p>
    <w:p w14:paraId="4446A03C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Neurosurgery. 91(5):808-820, 2022 11 01. </w:t>
      </w:r>
    </w:p>
    <w:p w14:paraId="74290C5D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65CC4CE2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1281A1B7" w14:textId="21803AB9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1225A1D5" w14:textId="278149E9" w:rsidR="00902014" w:rsidRPr="00262C4D" w:rsidRDefault="00863EA8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21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Preoperative frailty measured by risk analysis index predicts complications and poor discharge outcomes after Brain Tumor Resection in a large multi-center analysis. </w:t>
      </w:r>
    </w:p>
    <w:p w14:paraId="48BE2346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Thommen R, Kazim SF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Rumall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K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assicieh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AJ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alakoti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P, Schmidt MH, McKee RG, Hall DE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Miskimins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RJ, Bowers CA </w:t>
      </w:r>
    </w:p>
    <w:p w14:paraId="415C056D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Journal of Neuro-Oncology. 160(2):285-297, 2022 Nov. </w:t>
      </w:r>
    </w:p>
    <w:p w14:paraId="29A72725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0C9584AC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67D2850F" w14:textId="47848976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5BE76679" w14:textId="56408F7F" w:rsidR="00902014" w:rsidRPr="00262C4D" w:rsidRDefault="00F5473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22.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Factors Predicting Frailty Among Postoperative Brain Tumor Patients. </w:t>
      </w:r>
    </w:p>
    <w:p w14:paraId="57530A78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Mungngam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C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Utriyaprasit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K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Tankumpuan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T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Sitthinamsuwan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B </w:t>
      </w:r>
    </w:p>
    <w:p w14:paraId="27C5879E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Journal of Neuroscience Nursing. 54(6):240-244, 2022 Dec 01. </w:t>
      </w:r>
    </w:p>
    <w:p w14:paraId="44F1A6AC" w14:textId="77777777" w:rsidR="00F54739" w:rsidRDefault="00F5473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64A8D9C3" w14:textId="05CDD85A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3CB6F3D1" w14:textId="5B377B3D" w:rsidR="00902014" w:rsidRPr="00262C4D" w:rsidRDefault="00F5473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23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Patient frailty association with cerebral arteriovenous malformation microsurgical outcomes and development of custom risk stratification score: an analysis of 16,721 nationwide admissions. </w:t>
      </w:r>
    </w:p>
    <w:p w14:paraId="51B47AEE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Tang OY, Bajaj AI, Zhao K, Liu JK </w:t>
      </w:r>
    </w:p>
    <w:p w14:paraId="13DCECC8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Neurosurgical Focus. 53(1):E14, 2022 07. </w:t>
      </w:r>
    </w:p>
    <w:p w14:paraId="7EE5F007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5636388C" w14:textId="13F79403" w:rsidR="00902014" w:rsidRPr="00262C4D" w:rsidRDefault="00F5473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24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Worse cranial neurosurgical outcomes predicted by increasing frailty in patients with interhospital transfer status: Analysis of 47,736 patients from the National Surgical Quality Improvement Program (NSQIP) 2015-2019. </w:t>
      </w:r>
    </w:p>
    <w:p w14:paraId="7924445F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assicieh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AJ, Varela S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Rumall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K, Kazim SF, Cole KL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Ghatali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DV, Schmidt MH, Bowers CA </w:t>
      </w:r>
    </w:p>
    <w:p w14:paraId="7F5FF7D4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Clinical Neurology &amp; Neurosurgery. 221:107383, 2022 10. </w:t>
      </w:r>
    </w:p>
    <w:p w14:paraId="3FD7057A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</w:p>
    <w:p w14:paraId="04F0A202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1E83D39C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17D98CC6" w14:textId="55C217F1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>2</w:t>
      </w:r>
      <w:r w:rsidR="00FE563B">
        <w:rPr>
          <w:rFonts w:ascii="Calibri" w:eastAsia="Arial Unicode MS" w:hAnsi="Calibri" w:cs="Calibri"/>
          <w:sz w:val="22"/>
          <w:szCs w:val="22"/>
        </w:rPr>
        <w:t>5</w:t>
      </w:r>
      <w:r w:rsidRPr="00262C4D">
        <w:rPr>
          <w:rFonts w:ascii="Calibri" w:eastAsia="Arial Unicode MS" w:hAnsi="Calibri" w:cs="Calibri"/>
          <w:sz w:val="22"/>
          <w:szCs w:val="22"/>
        </w:rPr>
        <w:t xml:space="preserve">. Use of the 5-Factor Modified Frailty Index to Predict Hospital-Acquired Infections and Length of Stay Among Neurotrauma Patients Undergoing Emergent Craniotomy/Craniectomy. </w:t>
      </w:r>
    </w:p>
    <w:p w14:paraId="0FFA56AF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Cole KL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urudz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E, Rahman M, Kazim SF, Schmidt MH, Bowers CA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Menacho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ST </w:t>
      </w:r>
    </w:p>
    <w:p w14:paraId="11DC2762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World Neurosurgery. 164:e1143-e1152, 2022 08. </w:t>
      </w:r>
    </w:p>
    <w:p w14:paraId="25BC763B" w14:textId="43FADC51" w:rsidR="00902014" w:rsidRPr="00262C4D" w:rsidRDefault="00FE563B" w:rsidP="00F54739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Limited scope of study.</w:t>
      </w:r>
    </w:p>
    <w:p w14:paraId="4A108DA0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</w:p>
    <w:p w14:paraId="7CA8944A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52FD6060" w14:textId="04A2E214" w:rsidR="00902014" w:rsidRPr="00262C4D" w:rsidRDefault="00FE563B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22.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Relevance of presenting risks of frailty, </w:t>
      </w:r>
      <w:proofErr w:type="spellStart"/>
      <w:r w:rsidR="00902014" w:rsidRPr="00262C4D">
        <w:rPr>
          <w:rFonts w:ascii="Calibri" w:eastAsia="Arial Unicode MS" w:hAnsi="Calibri" w:cs="Calibri"/>
          <w:sz w:val="22"/>
          <w:szCs w:val="22"/>
        </w:rPr>
        <w:t>sarcopaenia</w:t>
      </w:r>
      <w:proofErr w:type="spellEnd"/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 and </w:t>
      </w:r>
      <w:proofErr w:type="spellStart"/>
      <w:r w:rsidR="00902014" w:rsidRPr="00262C4D">
        <w:rPr>
          <w:rFonts w:ascii="Calibri" w:eastAsia="Arial Unicode MS" w:hAnsi="Calibri" w:cs="Calibri"/>
          <w:sz w:val="22"/>
          <w:szCs w:val="22"/>
        </w:rPr>
        <w:t>osteopaenia</w:t>
      </w:r>
      <w:proofErr w:type="spellEnd"/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 to outcomes from aneurysmal subarachnoid </w:t>
      </w:r>
      <w:proofErr w:type="spellStart"/>
      <w:r w:rsidR="00902014" w:rsidRPr="00262C4D">
        <w:rPr>
          <w:rFonts w:ascii="Calibri" w:eastAsia="Arial Unicode MS" w:hAnsi="Calibri" w:cs="Calibri"/>
          <w:sz w:val="22"/>
          <w:szCs w:val="22"/>
        </w:rPr>
        <w:t>haemorrhage</w:t>
      </w:r>
      <w:proofErr w:type="spellEnd"/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. </w:t>
      </w:r>
    </w:p>
    <w:p w14:paraId="5D67166B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Lim JX, Lim YG, Kumar A, Cheong TM, Han JX, Chen MW, Wen D, Lim W, Ng IHB, Ng VYP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irollos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RW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eong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NCH </w:t>
      </w:r>
    </w:p>
    <w:p w14:paraId="56D3F504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BMC Geriatrics. 22(1):333, 2022 04 16. </w:t>
      </w:r>
    </w:p>
    <w:p w14:paraId="6E7D7924" w14:textId="3131B92A" w:rsidR="00902014" w:rsidRPr="00262C4D" w:rsidRDefault="00FE563B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Ineligible according to study criteria.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  </w:t>
      </w:r>
    </w:p>
    <w:p w14:paraId="5E9D43E0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48B6EB18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2C65D54E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59B4E627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0BEE57B0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1FAF0BB7" w14:textId="375409AF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24. Association of Patient Frailty </w:t>
      </w:r>
      <w:proofErr w:type="gramStart"/>
      <w:r w:rsidRPr="00262C4D">
        <w:rPr>
          <w:rFonts w:ascii="Calibri" w:eastAsia="Arial Unicode MS" w:hAnsi="Calibri" w:cs="Calibri"/>
          <w:sz w:val="22"/>
          <w:szCs w:val="22"/>
        </w:rPr>
        <w:t>With</w:t>
      </w:r>
      <w:proofErr w:type="gramEnd"/>
      <w:r w:rsidRPr="00262C4D">
        <w:rPr>
          <w:rFonts w:ascii="Calibri" w:eastAsia="Arial Unicode MS" w:hAnsi="Calibri" w:cs="Calibri"/>
          <w:sz w:val="22"/>
          <w:szCs w:val="22"/>
        </w:rPr>
        <w:t xml:space="preserve"> Vestibular Schwannoma Resection Outcomes and Machine Learning Development of a Vestibular Schwannoma Risk Stratification Score. </w:t>
      </w:r>
    </w:p>
    <w:p w14:paraId="196136F0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Tang OY, Bajaj AI, Zhao K, Rivera Perla KM, Ying YM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Jyung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RW, Liu JK </w:t>
      </w:r>
    </w:p>
    <w:p w14:paraId="4185454B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Neurosurgery. 91(2):312-321, 2022 08 01. </w:t>
      </w:r>
    </w:p>
    <w:p w14:paraId="3F4009A0" w14:textId="3C785BA7" w:rsidR="00902014" w:rsidRPr="00262C4D" w:rsidRDefault="00FE563B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Limited scope of study.</w:t>
      </w:r>
    </w:p>
    <w:p w14:paraId="799D94BE" w14:textId="7060FD24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</w:t>
      </w:r>
    </w:p>
    <w:p w14:paraId="2D6040AD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1DAE90F4" w14:textId="37F7E07B" w:rsidR="00902014" w:rsidRPr="00262C4D" w:rsidRDefault="00FE563B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25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Association of baseline frailty status with clinical outcome following aneurysmal subarachnoid hemorrhage. </w:t>
      </w:r>
    </w:p>
    <w:p w14:paraId="4CFBA43A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Dicpinigaitis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AJ, McIntyre MK, Al-Mufti F, Kazim SF, Li B, Schmidt MH, Gandhi CD, Cole CD, Bowers CA </w:t>
      </w:r>
    </w:p>
    <w:p w14:paraId="6CD818C3" w14:textId="77777777" w:rsidR="00902014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Journal of Stroke &amp; Cerebrovascular Diseases. 31(5):106394, 2022 May. </w:t>
      </w:r>
    </w:p>
    <w:p w14:paraId="776E42FC" w14:textId="77777777" w:rsidR="00FE563B" w:rsidRPr="00262C4D" w:rsidRDefault="00FE563B" w:rsidP="00FE563B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Ineligible according to study criteria.</w:t>
      </w: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</w:p>
    <w:p w14:paraId="52C04062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</w:p>
    <w:p w14:paraId="644A3189" w14:textId="3B6BACB8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0D5B4577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7DDE927D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5EA6C310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0DA227E8" w14:textId="58064B96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>2</w:t>
      </w:r>
      <w:r w:rsidR="003A3589">
        <w:rPr>
          <w:rFonts w:ascii="Calibri" w:eastAsia="Arial Unicode MS" w:hAnsi="Calibri" w:cs="Calibri"/>
          <w:sz w:val="22"/>
          <w:szCs w:val="22"/>
        </w:rPr>
        <w:t>6</w:t>
      </w:r>
      <w:r w:rsidRPr="00262C4D">
        <w:rPr>
          <w:rFonts w:ascii="Calibri" w:eastAsia="Arial Unicode MS" w:hAnsi="Calibri" w:cs="Calibri"/>
          <w:sz w:val="22"/>
          <w:szCs w:val="22"/>
        </w:rPr>
        <w:t xml:space="preserve">. Worse Pituitary Adenoma Surgical Outcomes Predicted by Increasing Frailty, Not Age. </w:t>
      </w:r>
    </w:p>
    <w:p w14:paraId="20E1A23C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Thommen R, Kazim SF, Cole KL, Olson GT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Sham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L, Lovato CM, Gonzales KM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Dicpinigaitis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AJ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Couldwell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WT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Mckee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RG, Cole CD, Schmidt MH, Bowers CA </w:t>
      </w:r>
    </w:p>
    <w:p w14:paraId="0B199F0F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World Neurosurgery. 161:e347-e354, 2022 05. </w:t>
      </w:r>
    </w:p>
    <w:p w14:paraId="2E787BD6" w14:textId="77777777" w:rsidR="003A3589" w:rsidRPr="00262C4D" w:rsidRDefault="003A3589" w:rsidP="003A3589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Limited scope of study.</w:t>
      </w:r>
    </w:p>
    <w:p w14:paraId="2358591B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0F5F15C9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69CF6C18" w14:textId="7FE2B106" w:rsidR="00902014" w:rsidRPr="00262C4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27.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Comparative associations of baseline frailty status and age with postoperative mortality and duration of hospital stay following metastatic brain tumor resection. </w:t>
      </w:r>
    </w:p>
    <w:p w14:paraId="5572C556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Dicpinigaitis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AJ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Hanft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S, Cooper JB, Gandhi CD, Kazim SF, Schmidt MH, Al-Mufti F, Bowers CA </w:t>
      </w:r>
    </w:p>
    <w:p w14:paraId="7EC97329" w14:textId="40B64E6A" w:rsidR="00902014" w:rsidRPr="00262C4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Limited scope of study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>
        <w:rPr>
          <w:rFonts w:ascii="Calibri" w:eastAsia="Arial Unicode MS" w:hAnsi="Calibri" w:cs="Calibri"/>
          <w:sz w:val="22"/>
          <w:szCs w:val="22"/>
        </w:rPr>
        <w:t>(metastasis only).</w:t>
      </w:r>
    </w:p>
    <w:p w14:paraId="1153F8C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6A072CBB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304BEC7C" w14:textId="7127CFBB" w:rsidR="00902014" w:rsidRPr="00262C4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28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Does general comorbidity impact the postoperative outcomes after surgery for large and giant </w:t>
      </w:r>
      <w:proofErr w:type="spellStart"/>
      <w:r w:rsidR="00902014" w:rsidRPr="00262C4D">
        <w:rPr>
          <w:rFonts w:ascii="Calibri" w:eastAsia="Arial Unicode MS" w:hAnsi="Calibri" w:cs="Calibri"/>
          <w:sz w:val="22"/>
          <w:szCs w:val="22"/>
        </w:rPr>
        <w:t>petroclival</w:t>
      </w:r>
      <w:proofErr w:type="spellEnd"/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 </w:t>
      </w:r>
      <w:proofErr w:type="gramStart"/>
      <w:r w:rsidR="00902014" w:rsidRPr="00262C4D">
        <w:rPr>
          <w:rFonts w:ascii="Calibri" w:eastAsia="Arial Unicode MS" w:hAnsi="Calibri" w:cs="Calibri"/>
          <w:sz w:val="22"/>
          <w:szCs w:val="22"/>
        </w:rPr>
        <w:t>meningiomas?.</w:t>
      </w:r>
      <w:proofErr w:type="gramEnd"/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 </w:t>
      </w:r>
    </w:p>
    <w:p w14:paraId="6BBC0FC2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Roux A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Troude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L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Baucher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G, Bernard F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Pallud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J, Roche PH </w:t>
      </w:r>
    </w:p>
    <w:p w14:paraId="28B586F4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Neurosurgical Review. 45(1):617-626, 2022 Feb. </w:t>
      </w:r>
    </w:p>
    <w:p w14:paraId="17934AD5" w14:textId="351518AA" w:rsidR="00902014" w:rsidRPr="00262C4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Limited scope of study.</w:t>
      </w:r>
    </w:p>
    <w:p w14:paraId="0F662B8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5D9FEED2" w14:textId="6B453D6D" w:rsidR="00902014" w:rsidRPr="00262C4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29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Patient-Specific Factors Drive Intensive Care Unit and Total Hospital Length of Stay in Operative Patients with Brain Tumor. </w:t>
      </w:r>
    </w:p>
    <w:p w14:paraId="5B99CAE6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Jimenez AE, Shah PP, Khalafallah AM, Huq S, Porras JL, Jackson CM, Gallia G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Bettegowd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C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Weingart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J, Suarez JI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Brem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H, Mukherjee D </w:t>
      </w:r>
    </w:p>
    <w:p w14:paraId="3609C6E0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World Neurosurgery. 153:e338-e348, 2021 09. </w:t>
      </w:r>
    </w:p>
    <w:p w14:paraId="4484EDD5" w14:textId="3028C28C" w:rsidR="00902014" w:rsidRPr="00262C4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Limited scope of study.</w:t>
      </w:r>
    </w:p>
    <w:p w14:paraId="3AA4E48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2C391DA9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3ECCC2FD" w14:textId="75DC034F" w:rsidR="00902014" w:rsidRPr="00262C4D" w:rsidRDefault="007434C3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29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Association of preoperative frailty with postoperative delirium after elective brain tumor resection: Retrospective analysis of a prospective cohort. </w:t>
      </w:r>
    </w:p>
    <w:p w14:paraId="506148B0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Wang CM, Ma YL, Yang XY, Ji RQ, Gu WJ, Zhou JX </w:t>
      </w:r>
    </w:p>
    <w:p w14:paraId="77D099C5" w14:textId="58B1FFDF" w:rsidR="00902014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Surgery. 170(6):1763-1769, 2021 12. </w:t>
      </w:r>
    </w:p>
    <w:p w14:paraId="265210CB" w14:textId="15940D85" w:rsidR="007434C3" w:rsidRPr="00262C4D" w:rsidRDefault="007434C3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Limited scope of study.</w:t>
      </w:r>
    </w:p>
    <w:p w14:paraId="18A80E2F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2176D18D" w14:textId="35DED42B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6651C3A5" w14:textId="4DED1CE1" w:rsidR="00902014" w:rsidRPr="00262C4D" w:rsidRDefault="00B7070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30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Frailty Is Associated with In-Hospital Morbidity and Nonroutine Disposition in Brain Tumor Patients Undergoing Craniotomy. </w:t>
      </w:r>
    </w:p>
    <w:p w14:paraId="69CB7E56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Bonney PA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Chartrain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AG, Briggs RG, Jarvis CA, Ding L, Mack WJ, Zada G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Attenello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FA </w:t>
      </w:r>
    </w:p>
    <w:p w14:paraId="3EBA8A9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World Neurosurgery. 146:e1045-e1053, 2021 02. </w:t>
      </w:r>
    </w:p>
    <w:p w14:paraId="292BB75E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0D264F44" w14:textId="5FF41055" w:rsidR="00902014" w:rsidRPr="00262C4D" w:rsidRDefault="00B7070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31.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Frailty and Outcomes after Craniotomy or Craniectomy for Atraumatic Chronic Subdural Hematoma. </w:t>
      </w:r>
    </w:p>
    <w:p w14:paraId="11BBAD70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Sastry RA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Pertsch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N, Tang O, Shao B, Toms SA, Weil RJ </w:t>
      </w:r>
    </w:p>
    <w:p w14:paraId="67F94AF9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World Neurosurgery. 145:e242-e251, 2021 01. </w:t>
      </w:r>
    </w:p>
    <w:p w14:paraId="61BE0F84" w14:textId="00839BE8" w:rsidR="00B70709" w:rsidRPr="00262C4D" w:rsidRDefault="00B70709" w:rsidP="00B70709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Does not meet entry criteria.</w:t>
      </w:r>
    </w:p>
    <w:p w14:paraId="4EC050EF" w14:textId="59FF5D0C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42EDAE13" w14:textId="0E0C2975" w:rsidR="00902014" w:rsidRPr="00262C4D" w:rsidRDefault="00B7070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32.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The immense heterogeneity of frailty in neurosurgery: a systematic literature review. </w:t>
      </w:r>
    </w:p>
    <w:p w14:paraId="333BF328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Pazniokas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J, Gandhi C, Theriault B, Schmidt M, Cole C, Al-Mufti F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Santarelli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J, Bowers CA </w:t>
      </w:r>
    </w:p>
    <w:p w14:paraId="1DEC20B9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Neurosurgical Review. 44(1):189-201, 2021 Feb. </w:t>
      </w:r>
    </w:p>
    <w:p w14:paraId="190AA33E" w14:textId="4821F6A1" w:rsidR="00902014" w:rsidRPr="00262C4D" w:rsidRDefault="00B7070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Outside the scope of study.</w:t>
      </w:r>
    </w:p>
    <w:p w14:paraId="2B0BA79D" w14:textId="3E15E381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7929EF66" w14:textId="7CA33D50" w:rsidR="00902014" w:rsidRPr="00262C4D" w:rsidRDefault="00B7070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lastRenderedPageBreak/>
        <w:t xml:space="preserve">33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The Effect of Frailty and Patient Comorbidities on Outcomes After Acute Subdural Hemorrhage: A Preliminary Analysis. </w:t>
      </w:r>
    </w:p>
    <w:p w14:paraId="58D21331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Rawanduzy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C, McIntyre MK, Afridi A, Honig J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Halabi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M, Hehir J, Schmidt M, Cole C, Miller I, Gandhi C, Al-Mufti F, Bowers C </w:t>
      </w:r>
    </w:p>
    <w:p w14:paraId="0E37117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World Neurosurgery. 143:e285-e293, 2020 11. </w:t>
      </w:r>
    </w:p>
    <w:p w14:paraId="27DB87B5" w14:textId="7EC5AD03" w:rsidR="00B70709" w:rsidRPr="00262C4D" w:rsidRDefault="00B70709" w:rsidP="00B70709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This study does not meet entry criteria.</w:t>
      </w:r>
    </w:p>
    <w:p w14:paraId="3F662F67" w14:textId="1043AC96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658124F4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381E427A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7BE9132A" w14:textId="3BF851ED" w:rsidR="00902014" w:rsidRPr="00262C4D" w:rsidRDefault="00B7070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34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Risk factors associated with early adverse outcomes following craniotomy for malignant glioma in older adults. </w:t>
      </w:r>
    </w:p>
    <w:p w14:paraId="37913216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Rahmani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R, Tomlinson SB, Santangelo G, Warren KT, Schmidt T, Walter KA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Vates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GE </w:t>
      </w:r>
    </w:p>
    <w:p w14:paraId="583B4B56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Journal of Geriatric Oncology. 11(4):694-700, 2020 05. </w:t>
      </w:r>
    </w:p>
    <w:p w14:paraId="611CD070" w14:textId="297537D9" w:rsidR="00B70709" w:rsidRDefault="00B7070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Limited scope of study.</w:t>
      </w:r>
    </w:p>
    <w:p w14:paraId="16892ADE" w14:textId="661F7D75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273E34A8" w14:textId="4661EFFB" w:rsidR="00902014" w:rsidRPr="00262C4D" w:rsidRDefault="00B7070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35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Thirty-Day Mortality and Survival in Elderly Patients Undergoing Neurosurgery. </w:t>
      </w:r>
    </w:p>
    <w:p w14:paraId="1876D8BE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Bligh ER, Sinha P, Smith D, Al-Tamimi YZ </w:t>
      </w:r>
    </w:p>
    <w:p w14:paraId="22659DFC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World Neurosurgery. 133:e646-e652, 2020 Jan. </w:t>
      </w:r>
    </w:p>
    <w:p w14:paraId="1A9EDBAF" w14:textId="4B86DFC7" w:rsidR="00902014" w:rsidRPr="00262C4D" w:rsidRDefault="00B7070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Limited scope of study.</w:t>
      </w:r>
    </w:p>
    <w:p w14:paraId="4A87BDFC" w14:textId="154879F4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54904FFA" w14:textId="56BB843E" w:rsidR="00902014" w:rsidRPr="00262C4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36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Factors affecting patient flow in a neurosurgery department. </w:t>
      </w:r>
    </w:p>
    <w:p w14:paraId="3F590515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Irvine S, Awan M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Chharawal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F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Bhagawati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D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Lawrance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N, Peck G, Peterson D, Banerjee S, Camp S </w:t>
      </w:r>
    </w:p>
    <w:p w14:paraId="5524D99C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Annals of the Royal College of Surgeons of England. 102(1):18-24, 2020 Jan. </w:t>
      </w:r>
    </w:p>
    <w:p w14:paraId="5E1BDAA6" w14:textId="0A34FAB7" w:rsidR="00902014" w:rsidRPr="00262C4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Limited scope of study.</w:t>
      </w:r>
    </w:p>
    <w:p w14:paraId="6DA0098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2F99E66B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56E42B79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0A64B15A" w14:textId="37F6D60E" w:rsidR="00902014" w:rsidRPr="00262C4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37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Predictors of Successful Discharge of Patients on Postoperative Day 1 After Craniotomy for Brain Tumor. </w:t>
      </w:r>
    </w:p>
    <w:p w14:paraId="53F48EDA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Richardson AM, McCarthy DJ, Sandhu J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Mayrand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R, Guerrero C, Rosenberg C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Gernsback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JE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omotar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R, Ivan M </w:t>
      </w:r>
    </w:p>
    <w:p w14:paraId="68193422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World Neurosurgery. 126:e869-e877, 2019 Jun. </w:t>
      </w:r>
    </w:p>
    <w:p w14:paraId="1A267849" w14:textId="77777777" w:rsidR="002036F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Limited scope of study.</w:t>
      </w:r>
    </w:p>
    <w:p w14:paraId="6669FE01" w14:textId="146FA555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0B424C20" w14:textId="11324C8E" w:rsidR="00902014" w:rsidRPr="00262C4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38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Frailty Cost: Economic Impact of Frailty in the Elective Surgical Patient. </w:t>
      </w:r>
    </w:p>
    <w:p w14:paraId="096F2059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Wilkes JG, Evans JL, Prato BS, Hess SA, MacGillivray DC, Fitzgerald TL </w:t>
      </w:r>
    </w:p>
    <w:p w14:paraId="0738BD11" w14:textId="77777777" w:rsidR="00902014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Journal of the American College of Surgeons. 228(6):861-870, 2019 06. </w:t>
      </w:r>
    </w:p>
    <w:p w14:paraId="59CFC0A3" w14:textId="2A2C4DBA" w:rsidR="002036FD" w:rsidRPr="00262C4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Out of scope of study.</w:t>
      </w:r>
    </w:p>
    <w:p w14:paraId="2EE56BAB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32605896" w14:textId="498A022A" w:rsidR="00902014" w:rsidRPr="00262C4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 xml:space="preserve">39. 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Factors Related to Frailty Associated with Clinical Deterioration After Meningioma Surgery in the Elderly. </w:t>
      </w:r>
    </w:p>
    <w:p w14:paraId="353347B0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Isobe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N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Ikaw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F, Tominaga A, Kuroki K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Sadatomo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T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Mizoue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T, Hamasaki O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Matsushige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T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Abiko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M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Mitsuhara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T, Kinoshita Y, Takeda M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urisu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K </w:t>
      </w:r>
    </w:p>
    <w:p w14:paraId="0B51F29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World Neurosurgery. 119:e167-e173, 2018 Nov. </w:t>
      </w:r>
    </w:p>
    <w:p w14:paraId="3DC70015" w14:textId="2B5C5368" w:rsidR="00902014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Limited scope of study.</w:t>
      </w:r>
    </w:p>
    <w:p w14:paraId="4C9ABBBF" w14:textId="77777777" w:rsidR="002036FD" w:rsidRPr="00262C4D" w:rsidRDefault="002036FD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2BD9EDE9" w14:textId="566CC4B6" w:rsidR="00902014" w:rsidRPr="00262C4D" w:rsidRDefault="003A358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40</w:t>
      </w:r>
      <w:r w:rsidR="00902014" w:rsidRPr="00262C4D">
        <w:rPr>
          <w:rFonts w:ascii="Calibri" w:eastAsia="Arial Unicode MS" w:hAnsi="Calibri" w:cs="Calibri"/>
          <w:sz w:val="22"/>
          <w:szCs w:val="22"/>
        </w:rPr>
        <w:t xml:space="preserve">. Preoperative Frailty Score for 30-Day Morbidity and Mortality After Cranial Neurosurgery. </w:t>
      </w:r>
    </w:p>
    <w:p w14:paraId="6288D191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Tomlinson SB, Piper K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Kimmell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KT, </w:t>
      </w:r>
      <w:proofErr w:type="spellStart"/>
      <w:r w:rsidRPr="00262C4D">
        <w:rPr>
          <w:rFonts w:ascii="Calibri" w:eastAsia="Arial Unicode MS" w:hAnsi="Calibri" w:cs="Calibri"/>
          <w:sz w:val="22"/>
          <w:szCs w:val="22"/>
        </w:rPr>
        <w:t>Vates</w:t>
      </w:r>
      <w:proofErr w:type="spellEnd"/>
      <w:r w:rsidRPr="00262C4D">
        <w:rPr>
          <w:rFonts w:ascii="Calibri" w:eastAsia="Arial Unicode MS" w:hAnsi="Calibri" w:cs="Calibri"/>
          <w:sz w:val="22"/>
          <w:szCs w:val="22"/>
        </w:rPr>
        <w:t xml:space="preserve"> GE </w:t>
      </w:r>
    </w:p>
    <w:p w14:paraId="35DCA448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World Neurosurgery. 107:959-965, 2017 Nov. </w:t>
      </w:r>
    </w:p>
    <w:p w14:paraId="0B0CF7D6" w14:textId="7177ED4C" w:rsidR="00902014" w:rsidRPr="00262C4D" w:rsidRDefault="003A3589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>
        <w:rPr>
          <w:rFonts w:ascii="Calibri" w:eastAsia="Arial Unicode MS" w:hAnsi="Calibri" w:cs="Calibri"/>
          <w:sz w:val="22"/>
          <w:szCs w:val="22"/>
        </w:rPr>
        <w:t>Limited scope of study.</w:t>
      </w:r>
    </w:p>
    <w:p w14:paraId="7AADEEEA" w14:textId="6F26B97C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</w:t>
      </w:r>
    </w:p>
    <w:p w14:paraId="7DB37EBD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6A12230D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2BE1B498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0CDA03F0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69F45DD7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lastRenderedPageBreak/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128E2DFC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</w:p>
    <w:p w14:paraId="7386D351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5EAF5653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078FA79D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2D1DF65F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0C5F8922" w14:textId="77777777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  <w:r w:rsidRPr="00262C4D">
        <w:rPr>
          <w:rFonts w:ascii="Calibri" w:eastAsia="Arial Unicode MS" w:hAnsi="Calibri" w:cs="Calibri"/>
          <w:sz w:val="22"/>
          <w:szCs w:val="22"/>
        </w:rPr>
        <w:t xml:space="preserve">  </w:t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  <w:r w:rsidRPr="00262C4D">
        <w:rPr>
          <w:rFonts w:ascii="Calibri" w:eastAsia="Arial Unicode MS" w:hAnsi="Calibri" w:cs="Calibri"/>
          <w:sz w:val="22"/>
          <w:szCs w:val="22"/>
        </w:rPr>
        <w:tab/>
      </w:r>
    </w:p>
    <w:p w14:paraId="34918D2C" w14:textId="048EA398" w:rsidR="00902014" w:rsidRPr="00262C4D" w:rsidRDefault="00902014" w:rsidP="00201B42">
      <w:pPr>
        <w:spacing w:after="0" w:line="240" w:lineRule="auto"/>
        <w:rPr>
          <w:rFonts w:ascii="Calibri" w:eastAsia="Arial Unicode MS" w:hAnsi="Calibri" w:cs="Calibri"/>
          <w:sz w:val="22"/>
          <w:szCs w:val="22"/>
        </w:rPr>
      </w:pPr>
    </w:p>
    <w:p w14:paraId="778B33C8" w14:textId="77777777" w:rsidR="00902014" w:rsidRPr="00262C4D" w:rsidRDefault="00902014" w:rsidP="00201B42">
      <w:pPr>
        <w:spacing w:after="0" w:line="240" w:lineRule="auto"/>
        <w:rPr>
          <w:rFonts w:ascii="Calibri" w:hAnsi="Calibri" w:cs="Calibri"/>
          <w:sz w:val="22"/>
          <w:szCs w:val="22"/>
          <w:u w:val="single"/>
          <w:lang w:val="en-AU"/>
        </w:rPr>
      </w:pPr>
    </w:p>
    <w:sectPr w:rsidR="00902014" w:rsidRPr="00262C4D" w:rsidSect="00DF5C17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 Pro">
    <w:altName w:val="Cambria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Charis SIL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63635"/>
    <w:multiLevelType w:val="hybridMultilevel"/>
    <w:tmpl w:val="B712E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8458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C17"/>
    <w:rsid w:val="00000F9D"/>
    <w:rsid w:val="00002854"/>
    <w:rsid w:val="00002DA6"/>
    <w:rsid w:val="000325D1"/>
    <w:rsid w:val="00032AE1"/>
    <w:rsid w:val="00042DDC"/>
    <w:rsid w:val="000616F4"/>
    <w:rsid w:val="00061DBD"/>
    <w:rsid w:val="000B0FE1"/>
    <w:rsid w:val="000B6353"/>
    <w:rsid w:val="000D1017"/>
    <w:rsid w:val="000E7A81"/>
    <w:rsid w:val="00100B1D"/>
    <w:rsid w:val="00107BDA"/>
    <w:rsid w:val="00113292"/>
    <w:rsid w:val="00116321"/>
    <w:rsid w:val="00123465"/>
    <w:rsid w:val="00123879"/>
    <w:rsid w:val="00131DB1"/>
    <w:rsid w:val="00135562"/>
    <w:rsid w:val="00164144"/>
    <w:rsid w:val="00164C7F"/>
    <w:rsid w:val="00165F72"/>
    <w:rsid w:val="00180BD5"/>
    <w:rsid w:val="001B0E06"/>
    <w:rsid w:val="001B15C8"/>
    <w:rsid w:val="001C040D"/>
    <w:rsid w:val="001F0F10"/>
    <w:rsid w:val="00201B42"/>
    <w:rsid w:val="00202D24"/>
    <w:rsid w:val="002036FD"/>
    <w:rsid w:val="00207FC2"/>
    <w:rsid w:val="0022740F"/>
    <w:rsid w:val="00232225"/>
    <w:rsid w:val="00262C4D"/>
    <w:rsid w:val="002842F1"/>
    <w:rsid w:val="002912A2"/>
    <w:rsid w:val="00293A9B"/>
    <w:rsid w:val="0029405B"/>
    <w:rsid w:val="00297248"/>
    <w:rsid w:val="002A7A59"/>
    <w:rsid w:val="002C1132"/>
    <w:rsid w:val="002F0208"/>
    <w:rsid w:val="00344C02"/>
    <w:rsid w:val="00360ABB"/>
    <w:rsid w:val="003A00BB"/>
    <w:rsid w:val="003A3589"/>
    <w:rsid w:val="003B09DD"/>
    <w:rsid w:val="003C07C9"/>
    <w:rsid w:val="003D1BFE"/>
    <w:rsid w:val="003D360E"/>
    <w:rsid w:val="003D7D41"/>
    <w:rsid w:val="003E309A"/>
    <w:rsid w:val="003E358C"/>
    <w:rsid w:val="003E39A1"/>
    <w:rsid w:val="003E5EB6"/>
    <w:rsid w:val="003F5F2B"/>
    <w:rsid w:val="003F7ED7"/>
    <w:rsid w:val="00405D56"/>
    <w:rsid w:val="00413133"/>
    <w:rsid w:val="004179EA"/>
    <w:rsid w:val="0042057C"/>
    <w:rsid w:val="00420AD1"/>
    <w:rsid w:val="004258E5"/>
    <w:rsid w:val="004277FC"/>
    <w:rsid w:val="00427DDC"/>
    <w:rsid w:val="004307E1"/>
    <w:rsid w:val="00437398"/>
    <w:rsid w:val="00437940"/>
    <w:rsid w:val="00455EB6"/>
    <w:rsid w:val="00457EFB"/>
    <w:rsid w:val="00461C78"/>
    <w:rsid w:val="004679F9"/>
    <w:rsid w:val="004831AC"/>
    <w:rsid w:val="00486A15"/>
    <w:rsid w:val="004A6E43"/>
    <w:rsid w:val="004B260F"/>
    <w:rsid w:val="004C16DB"/>
    <w:rsid w:val="004C2092"/>
    <w:rsid w:val="004D1E77"/>
    <w:rsid w:val="004E596A"/>
    <w:rsid w:val="004E6885"/>
    <w:rsid w:val="00513A07"/>
    <w:rsid w:val="005140D8"/>
    <w:rsid w:val="00531A7C"/>
    <w:rsid w:val="00555E8B"/>
    <w:rsid w:val="00580475"/>
    <w:rsid w:val="005838B5"/>
    <w:rsid w:val="00587754"/>
    <w:rsid w:val="00593458"/>
    <w:rsid w:val="005A32C2"/>
    <w:rsid w:val="005D364B"/>
    <w:rsid w:val="005E4AC6"/>
    <w:rsid w:val="00601A9A"/>
    <w:rsid w:val="00604C6B"/>
    <w:rsid w:val="006145FB"/>
    <w:rsid w:val="00623939"/>
    <w:rsid w:val="006419BF"/>
    <w:rsid w:val="00642CA6"/>
    <w:rsid w:val="00667D6F"/>
    <w:rsid w:val="00684F01"/>
    <w:rsid w:val="00695AF2"/>
    <w:rsid w:val="00696744"/>
    <w:rsid w:val="006B149F"/>
    <w:rsid w:val="006B50C2"/>
    <w:rsid w:val="006D3317"/>
    <w:rsid w:val="006D7614"/>
    <w:rsid w:val="006E680A"/>
    <w:rsid w:val="006F3B78"/>
    <w:rsid w:val="006F59F3"/>
    <w:rsid w:val="00716464"/>
    <w:rsid w:val="007228EB"/>
    <w:rsid w:val="007434C3"/>
    <w:rsid w:val="00746430"/>
    <w:rsid w:val="007543B0"/>
    <w:rsid w:val="00755669"/>
    <w:rsid w:val="00772095"/>
    <w:rsid w:val="00773BB7"/>
    <w:rsid w:val="007800B6"/>
    <w:rsid w:val="007A5CB6"/>
    <w:rsid w:val="007A5E20"/>
    <w:rsid w:val="007A7E35"/>
    <w:rsid w:val="007B297B"/>
    <w:rsid w:val="007D165A"/>
    <w:rsid w:val="007D3329"/>
    <w:rsid w:val="007D3D41"/>
    <w:rsid w:val="007D6C76"/>
    <w:rsid w:val="007E00EC"/>
    <w:rsid w:val="00802509"/>
    <w:rsid w:val="0082068D"/>
    <w:rsid w:val="0083021B"/>
    <w:rsid w:val="00850A9B"/>
    <w:rsid w:val="0085530C"/>
    <w:rsid w:val="00860AC5"/>
    <w:rsid w:val="00863EA8"/>
    <w:rsid w:val="00873473"/>
    <w:rsid w:val="008967E7"/>
    <w:rsid w:val="008C298A"/>
    <w:rsid w:val="008C7BC9"/>
    <w:rsid w:val="008D73AF"/>
    <w:rsid w:val="008F6B8D"/>
    <w:rsid w:val="008F6C71"/>
    <w:rsid w:val="008F7262"/>
    <w:rsid w:val="00902014"/>
    <w:rsid w:val="00907653"/>
    <w:rsid w:val="0091268A"/>
    <w:rsid w:val="00922483"/>
    <w:rsid w:val="00935243"/>
    <w:rsid w:val="00944FFE"/>
    <w:rsid w:val="00961D35"/>
    <w:rsid w:val="00981F5A"/>
    <w:rsid w:val="0098211A"/>
    <w:rsid w:val="009B2093"/>
    <w:rsid w:val="009C5E8F"/>
    <w:rsid w:val="009D0411"/>
    <w:rsid w:val="009D121C"/>
    <w:rsid w:val="009E47B6"/>
    <w:rsid w:val="009F503C"/>
    <w:rsid w:val="00A12C3E"/>
    <w:rsid w:val="00A2650C"/>
    <w:rsid w:val="00A27BB0"/>
    <w:rsid w:val="00A33CE5"/>
    <w:rsid w:val="00A445E5"/>
    <w:rsid w:val="00A53140"/>
    <w:rsid w:val="00A6603B"/>
    <w:rsid w:val="00A70E49"/>
    <w:rsid w:val="00A7798D"/>
    <w:rsid w:val="00A96816"/>
    <w:rsid w:val="00AC21E1"/>
    <w:rsid w:val="00AC3E91"/>
    <w:rsid w:val="00AD251C"/>
    <w:rsid w:val="00AD3466"/>
    <w:rsid w:val="00AE6FB2"/>
    <w:rsid w:val="00B041C1"/>
    <w:rsid w:val="00B10ECA"/>
    <w:rsid w:val="00B275A0"/>
    <w:rsid w:val="00B36C62"/>
    <w:rsid w:val="00B70709"/>
    <w:rsid w:val="00B77E2B"/>
    <w:rsid w:val="00BA01DD"/>
    <w:rsid w:val="00BF27D1"/>
    <w:rsid w:val="00BF341A"/>
    <w:rsid w:val="00BF4340"/>
    <w:rsid w:val="00C0228F"/>
    <w:rsid w:val="00C42BE7"/>
    <w:rsid w:val="00C53D69"/>
    <w:rsid w:val="00C55D8F"/>
    <w:rsid w:val="00C565BF"/>
    <w:rsid w:val="00C56C09"/>
    <w:rsid w:val="00C903B9"/>
    <w:rsid w:val="00C917DC"/>
    <w:rsid w:val="00CA153C"/>
    <w:rsid w:val="00CA5061"/>
    <w:rsid w:val="00CA673A"/>
    <w:rsid w:val="00CB765D"/>
    <w:rsid w:val="00CD56A6"/>
    <w:rsid w:val="00CE2E1E"/>
    <w:rsid w:val="00CF2884"/>
    <w:rsid w:val="00D11658"/>
    <w:rsid w:val="00D24D00"/>
    <w:rsid w:val="00D349D0"/>
    <w:rsid w:val="00D74AE9"/>
    <w:rsid w:val="00D77F73"/>
    <w:rsid w:val="00D83C18"/>
    <w:rsid w:val="00D84DD1"/>
    <w:rsid w:val="00D85474"/>
    <w:rsid w:val="00DA452F"/>
    <w:rsid w:val="00DB038F"/>
    <w:rsid w:val="00DB2763"/>
    <w:rsid w:val="00DE3BCA"/>
    <w:rsid w:val="00DF269E"/>
    <w:rsid w:val="00DF30E0"/>
    <w:rsid w:val="00DF4317"/>
    <w:rsid w:val="00DF5C17"/>
    <w:rsid w:val="00E075FD"/>
    <w:rsid w:val="00E13D66"/>
    <w:rsid w:val="00E50125"/>
    <w:rsid w:val="00E519A5"/>
    <w:rsid w:val="00E64BDB"/>
    <w:rsid w:val="00E71396"/>
    <w:rsid w:val="00E804C7"/>
    <w:rsid w:val="00E9537D"/>
    <w:rsid w:val="00E958AF"/>
    <w:rsid w:val="00EA0133"/>
    <w:rsid w:val="00EA3ADF"/>
    <w:rsid w:val="00EB24AD"/>
    <w:rsid w:val="00EC5127"/>
    <w:rsid w:val="00ED2409"/>
    <w:rsid w:val="00EE54C7"/>
    <w:rsid w:val="00EF12C6"/>
    <w:rsid w:val="00EF1FEA"/>
    <w:rsid w:val="00EF73A6"/>
    <w:rsid w:val="00F03747"/>
    <w:rsid w:val="00F12E46"/>
    <w:rsid w:val="00F27F38"/>
    <w:rsid w:val="00F54739"/>
    <w:rsid w:val="00F64AB5"/>
    <w:rsid w:val="00F85F0D"/>
    <w:rsid w:val="00FB169B"/>
    <w:rsid w:val="00FC0D9A"/>
    <w:rsid w:val="00FC2471"/>
    <w:rsid w:val="00FC6920"/>
    <w:rsid w:val="00FD60DE"/>
    <w:rsid w:val="00FD6575"/>
    <w:rsid w:val="00FE563B"/>
    <w:rsid w:val="00FF0913"/>
    <w:rsid w:val="00FF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FC33D"/>
  <w14:defaultImageDpi w14:val="32767"/>
  <w15:chartTrackingRefBased/>
  <w15:docId w15:val="{023F2CA1-F4F8-3044-BEDE-0EA6EEA5D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00BB"/>
    <w:pPr>
      <w:spacing w:after="200"/>
    </w:pPr>
  </w:style>
  <w:style w:type="paragraph" w:styleId="Heading2">
    <w:name w:val="heading 2"/>
    <w:basedOn w:val="Normal"/>
    <w:link w:val="Heading2Char"/>
    <w:uiPriority w:val="9"/>
    <w:qFormat/>
    <w:rsid w:val="007A7E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0A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27">
    <w:name w:val="Pa27"/>
    <w:basedOn w:val="Normal"/>
    <w:next w:val="Normal"/>
    <w:uiPriority w:val="99"/>
    <w:rsid w:val="00E958AF"/>
    <w:pPr>
      <w:autoSpaceDE w:val="0"/>
      <w:autoSpaceDN w:val="0"/>
      <w:adjustRightInd w:val="0"/>
      <w:spacing w:after="0" w:line="141" w:lineRule="atLeast"/>
    </w:pPr>
    <w:rPr>
      <w:rFonts w:ascii="Minion Pro" w:hAnsi="Minion Pro"/>
      <w:kern w:val="0"/>
    </w:rPr>
  </w:style>
  <w:style w:type="character" w:customStyle="1" w:styleId="Heading2Char">
    <w:name w:val="Heading 2 Char"/>
    <w:basedOn w:val="DefaultParagraphFont"/>
    <w:link w:val="Heading2"/>
    <w:uiPriority w:val="9"/>
    <w:rsid w:val="007A7E3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NormalWeb">
    <w:name w:val="Normal (Web)"/>
    <w:basedOn w:val="Normal"/>
    <w:uiPriority w:val="99"/>
    <w:unhideWhenUsed/>
    <w:rsid w:val="007A7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A7E35"/>
    <w:rPr>
      <w:b/>
      <w:bCs/>
    </w:rPr>
  </w:style>
  <w:style w:type="character" w:customStyle="1" w:styleId="apple-converted-space">
    <w:name w:val="apple-converted-space"/>
    <w:basedOn w:val="DefaultParagraphFont"/>
    <w:rsid w:val="007A7E35"/>
  </w:style>
  <w:style w:type="character" w:customStyle="1" w:styleId="Heading3Char">
    <w:name w:val="Heading 3 Char"/>
    <w:basedOn w:val="DefaultParagraphFont"/>
    <w:link w:val="Heading3"/>
    <w:uiPriority w:val="9"/>
    <w:rsid w:val="00850A9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Default">
    <w:name w:val="Default"/>
    <w:rsid w:val="003A00BB"/>
    <w:pPr>
      <w:autoSpaceDE w:val="0"/>
      <w:autoSpaceDN w:val="0"/>
      <w:adjustRightInd w:val="0"/>
      <w:spacing w:line="240" w:lineRule="auto"/>
    </w:pPr>
    <w:rPr>
      <w:rFonts w:ascii="Charis SIL" w:hAnsi="Charis SIL" w:cs="Charis SIL"/>
      <w:color w:val="000000"/>
      <w:kern w:val="0"/>
    </w:rPr>
  </w:style>
  <w:style w:type="paragraph" w:customStyle="1" w:styleId="EndNoteBibliography">
    <w:name w:val="EndNote Bibliography"/>
    <w:basedOn w:val="Normal"/>
    <w:link w:val="EndNoteBibliographyChar"/>
    <w:rsid w:val="009F503C"/>
    <w:pPr>
      <w:spacing w:after="0" w:line="240" w:lineRule="auto"/>
    </w:pPr>
    <w:rPr>
      <w:rFonts w:ascii="Cambria" w:eastAsiaTheme="minorEastAsia" w:hAnsi="Cambria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F503C"/>
    <w:rPr>
      <w:rFonts w:ascii="Cambria" w:eastAsiaTheme="minorEastAsia" w:hAnsi="Cambria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262C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7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3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5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2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1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9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9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6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1961</Words>
  <Characters>1118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cina</dc:creator>
  <cp:keywords/>
  <dc:description/>
  <cp:lastModifiedBy>ana licina</cp:lastModifiedBy>
  <cp:revision>3</cp:revision>
  <dcterms:created xsi:type="dcterms:W3CDTF">2023-04-26T02:33:00Z</dcterms:created>
  <dcterms:modified xsi:type="dcterms:W3CDTF">2023-04-27T12:25:00Z</dcterms:modified>
</cp:coreProperties>
</file>